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986" w:rsidRPr="006955DB" w:rsidRDefault="00562986" w:rsidP="00EC58A0">
      <w:pPr>
        <w:rPr>
          <w:rFonts w:eastAsia="SimSun"/>
          <w:lang w:eastAsia="zh-CN"/>
        </w:rPr>
      </w:pPr>
    </w:p>
    <w:tbl>
      <w:tblPr>
        <w:tblpPr w:leftFromText="180" w:rightFromText="180" w:vertAnchor="page" w:horzAnchor="margin" w:tblpXSpec="center" w:tblpY="10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37"/>
        <w:gridCol w:w="724"/>
        <w:gridCol w:w="3129"/>
        <w:gridCol w:w="1710"/>
        <w:gridCol w:w="1890"/>
        <w:gridCol w:w="2160"/>
        <w:gridCol w:w="1808"/>
      </w:tblGrid>
      <w:tr w:rsidR="00906E52" w:rsidRPr="006955DB" w:rsidTr="00906E52">
        <w:trPr>
          <w:trHeight w:val="684"/>
        </w:trPr>
        <w:tc>
          <w:tcPr>
            <w:tcW w:w="13958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906E52" w:rsidRPr="006955DB" w:rsidRDefault="00082CDE" w:rsidP="00C87829">
            <w:pPr>
              <w:spacing w:line="240" w:lineRule="atLeast"/>
              <w:rPr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Supplementary </w:t>
            </w:r>
            <w:bookmarkStart w:id="0" w:name="_GoBack"/>
            <w:bookmarkEnd w:id="0"/>
            <w:r w:rsidR="0004348E">
              <w:rPr>
                <w:b/>
                <w:color w:val="000000"/>
                <w:kern w:val="0"/>
              </w:rPr>
              <w:t>Table 4</w:t>
            </w:r>
            <w:r w:rsidR="00906E52" w:rsidRPr="006955DB">
              <w:rPr>
                <w:b/>
                <w:color w:val="000000"/>
                <w:kern w:val="0"/>
              </w:rPr>
              <w:t xml:space="preserve">. Serum Inflammatory Cytokines Changes from Baseline up to </w:t>
            </w:r>
            <w:r w:rsidR="00C87829">
              <w:rPr>
                <w:b/>
                <w:color w:val="000000"/>
                <w:kern w:val="0"/>
              </w:rPr>
              <w:t>4 Weeks</w:t>
            </w:r>
            <w:r w:rsidR="00906E52" w:rsidRPr="006955DB">
              <w:rPr>
                <w:b/>
                <w:color w:val="000000"/>
                <w:kern w:val="0"/>
              </w:rPr>
              <w:t xml:space="preserve"> </w:t>
            </w:r>
            <w:r w:rsidR="0004348E">
              <w:rPr>
                <w:b/>
                <w:color w:val="000000"/>
                <w:kern w:val="0"/>
              </w:rPr>
              <w:t>in No</w:t>
            </w:r>
            <w:r w:rsidR="00266FF8" w:rsidRPr="006955DB">
              <w:rPr>
                <w:b/>
                <w:color w:val="000000"/>
                <w:kern w:val="0"/>
              </w:rPr>
              <w:t xml:space="preserve"> ROP (N = 14</w:t>
            </w:r>
            <w:r w:rsidR="00906E52" w:rsidRPr="006955DB">
              <w:rPr>
                <w:b/>
                <w:color w:val="000000"/>
                <w:kern w:val="0"/>
              </w:rPr>
              <w:t>)</w:t>
            </w:r>
          </w:p>
        </w:tc>
      </w:tr>
      <w:tr w:rsidR="00853212" w:rsidRPr="006955DB" w:rsidTr="00880A99">
        <w:trPr>
          <w:trHeight w:val="684"/>
        </w:trPr>
        <w:tc>
          <w:tcPr>
            <w:tcW w:w="253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853212" w:rsidRPr="006955DB" w:rsidRDefault="00853212" w:rsidP="002E731B">
            <w:pPr>
              <w:spacing w:line="240" w:lineRule="atLeast"/>
              <w:ind w:left="240" w:hangingChars="100" w:hanging="240"/>
              <w:rPr>
                <w:b/>
              </w:rPr>
            </w:pPr>
            <w:r w:rsidRPr="006955DB">
              <w:rPr>
                <w:b/>
              </w:rPr>
              <w:t>Time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53212" w:rsidRPr="006955DB" w:rsidRDefault="00853212" w:rsidP="002E731B">
            <w:pPr>
              <w:spacing w:line="240" w:lineRule="atLeast"/>
              <w:rPr>
                <w:b/>
              </w:rPr>
            </w:pPr>
            <w:r w:rsidRPr="006955DB">
              <w:rPr>
                <w:b/>
              </w:rPr>
              <w:t>N</w:t>
            </w:r>
          </w:p>
        </w:tc>
        <w:tc>
          <w:tcPr>
            <w:tcW w:w="4839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53212" w:rsidRPr="006955DB" w:rsidRDefault="00853212" w:rsidP="00853212">
            <w:pPr>
              <w:spacing w:line="240" w:lineRule="atLeast"/>
              <w:jc w:val="center"/>
              <w:rPr>
                <w:b/>
              </w:rPr>
            </w:pPr>
            <w:r w:rsidRPr="006955DB">
              <w:rPr>
                <w:b/>
              </w:rPr>
              <w:t>Median (Range), pg/mL</w:t>
            </w:r>
          </w:p>
        </w:tc>
        <w:tc>
          <w:tcPr>
            <w:tcW w:w="4050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53212" w:rsidRPr="006955DB" w:rsidRDefault="00F63C51" w:rsidP="00853212">
            <w:pPr>
              <w:spacing w:line="240" w:lineRule="atLeast"/>
              <w:jc w:val="center"/>
              <w:rPr>
                <w:b/>
                <w:lang w:val="it-IT"/>
              </w:rPr>
            </w:pPr>
            <w:r w:rsidRPr="006955DB">
              <w:rPr>
                <w:b/>
              </w:rPr>
              <w:t>Mean ± SD,</w:t>
            </w:r>
            <w:r w:rsidR="00853212" w:rsidRPr="006955DB">
              <w:rPr>
                <w:b/>
              </w:rPr>
              <w:t xml:space="preserve"> pg/mL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53212" w:rsidRPr="006955DB" w:rsidRDefault="00853212" w:rsidP="00853212">
            <w:pPr>
              <w:spacing w:line="240" w:lineRule="atLeast"/>
              <w:jc w:val="center"/>
              <w:rPr>
                <w:b/>
              </w:rPr>
            </w:pPr>
            <w:r w:rsidRPr="006955DB">
              <w:rPr>
                <w:b/>
                <w:color w:val="000000"/>
                <w:kern w:val="0"/>
              </w:rPr>
              <w:t>P</w:t>
            </w:r>
            <w:r w:rsidR="009758F0" w:rsidRPr="006955DB">
              <w:rPr>
                <w:b/>
                <w:color w:val="000000"/>
                <w:kern w:val="0"/>
              </w:rPr>
              <w:t xml:space="preserve"> value</w:t>
            </w:r>
          </w:p>
        </w:tc>
      </w:tr>
      <w:tr w:rsidR="007840D7" w:rsidRPr="006955DB" w:rsidTr="00880A99">
        <w:trPr>
          <w:trHeight w:val="767"/>
        </w:trPr>
        <w:tc>
          <w:tcPr>
            <w:tcW w:w="253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7840D7" w:rsidRPr="006955DB" w:rsidRDefault="00B04B34" w:rsidP="002E731B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BLC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7840D7" w:rsidRPr="006955DB" w:rsidRDefault="007840D7" w:rsidP="002E731B"/>
        </w:tc>
        <w:tc>
          <w:tcPr>
            <w:tcW w:w="31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840D7" w:rsidRPr="006955DB" w:rsidRDefault="007840D7" w:rsidP="002E731B"/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7840D7" w:rsidRPr="006955DB" w:rsidRDefault="007840D7" w:rsidP="002E731B"/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840D7" w:rsidRPr="006955DB" w:rsidRDefault="007840D7" w:rsidP="002E731B"/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7840D7" w:rsidRPr="006955DB" w:rsidRDefault="007840D7" w:rsidP="002E731B"/>
        </w:tc>
        <w:tc>
          <w:tcPr>
            <w:tcW w:w="18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840D7" w:rsidRPr="006955DB" w:rsidRDefault="007840D7" w:rsidP="002E731B"/>
        </w:tc>
      </w:tr>
      <w:tr w:rsidR="00843790" w:rsidRPr="006955DB" w:rsidTr="00880A99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6955DB" w:rsidRDefault="00843790" w:rsidP="00843790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6955DB" w:rsidRDefault="00C279D1" w:rsidP="002D5D3B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6955DB" w:rsidRDefault="00B009D3" w:rsidP="002D5D3B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6.72 </w:t>
            </w:r>
            <w:r w:rsidR="00266FF8" w:rsidRPr="006955DB">
              <w:t>(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4.68</w:t>
            </w:r>
            <w:r w:rsidR="00266FF8" w:rsidRPr="006955DB">
              <w:t xml:space="preserve">–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9.82</w:t>
            </w:r>
            <w:r w:rsidR="00266FF8" w:rsidRPr="006955DB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6955DB" w:rsidRDefault="00B009D3" w:rsidP="00286614">
            <w:pPr>
              <w:jc w:val="center"/>
            </w:pPr>
            <w:r w:rsidRPr="006955DB">
              <w:t>7.26 ± 3.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43790" w:rsidRPr="006955DB" w:rsidRDefault="002D5D3B" w:rsidP="002D5D3B">
            <w:pPr>
              <w:jc w:val="center"/>
            </w:pPr>
            <w:r w:rsidRPr="006955DB">
              <w:t>N/A</w:t>
            </w:r>
          </w:p>
        </w:tc>
      </w:tr>
      <w:tr w:rsidR="00843790" w:rsidRPr="006955DB" w:rsidTr="00880A99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6955DB" w:rsidRDefault="00843790" w:rsidP="00843790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6955DB" w:rsidRDefault="00C279D1" w:rsidP="002D5D3B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6955DB" w:rsidRDefault="00B009D3" w:rsidP="002D5D3B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6.92 </w:t>
            </w:r>
            <w:r w:rsidR="00266FF8" w:rsidRPr="006955DB">
              <w:t>(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5.67</w:t>
            </w:r>
            <w:r w:rsidR="00266FF8" w:rsidRPr="006955DB">
              <w:t xml:space="preserve">–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9.05</w:t>
            </w:r>
            <w:r w:rsidR="00266FF8" w:rsidRPr="006955DB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6955DB" w:rsidRDefault="00B009D3" w:rsidP="002D5D3B">
            <w:pPr>
              <w:jc w:val="center"/>
            </w:pPr>
            <w:r w:rsidRPr="006955DB">
              <w:t>8.84</w:t>
            </w:r>
            <w:r w:rsidR="00266FF8" w:rsidRPr="006955DB">
              <w:t xml:space="preserve"> ±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8.3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43790" w:rsidRPr="006955DB" w:rsidRDefault="00266FF8" w:rsidP="002D5D3B">
            <w:pPr>
              <w:jc w:val="center"/>
            </w:pPr>
            <w:r w:rsidRPr="006955DB">
              <w:t>0.5416</w:t>
            </w:r>
          </w:p>
        </w:tc>
      </w:tr>
      <w:tr w:rsidR="00843790" w:rsidRPr="006955DB" w:rsidTr="00880A99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6955DB" w:rsidRDefault="00843790" w:rsidP="00843790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6955DB" w:rsidRDefault="00C279D1" w:rsidP="002D5D3B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6955DB" w:rsidRDefault="00B009D3" w:rsidP="002D5D3B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8.56 </w:t>
            </w:r>
            <w:r w:rsidR="00266FF8" w:rsidRPr="006955DB">
              <w:t>(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5.27</w:t>
            </w:r>
            <w:r w:rsidR="00266FF8" w:rsidRPr="006955DB">
              <w:t xml:space="preserve">–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15.13</w:t>
            </w:r>
            <w:r w:rsidR="00266FF8" w:rsidRPr="006955DB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6955DB" w:rsidRDefault="00B009D3" w:rsidP="00880A99">
            <w:pPr>
              <w:jc w:val="center"/>
            </w:pPr>
            <w:r w:rsidRPr="006955DB">
              <w:t>13.08</w:t>
            </w:r>
            <w:r w:rsidR="00266FF8" w:rsidRPr="006955DB">
              <w:t xml:space="preserve"> ±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13.7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43790" w:rsidRPr="006955DB" w:rsidRDefault="00B009D3" w:rsidP="002D5D3B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0.0580</w:t>
            </w:r>
          </w:p>
        </w:tc>
      </w:tr>
      <w:tr w:rsidR="00853212" w:rsidRPr="006955DB" w:rsidTr="007B467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3212" w:rsidRPr="006955DB" w:rsidRDefault="00853212" w:rsidP="002E731B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3212" w:rsidRPr="006955DB" w:rsidRDefault="00853212" w:rsidP="002D5D3B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3212" w:rsidRPr="006955DB" w:rsidRDefault="00853212" w:rsidP="002D5D3B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3212" w:rsidRPr="006955DB" w:rsidRDefault="00853212" w:rsidP="00880A99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53212" w:rsidRPr="006955DB" w:rsidRDefault="00853212" w:rsidP="002D5D3B">
            <w:pPr>
              <w:jc w:val="center"/>
            </w:pPr>
          </w:p>
        </w:tc>
      </w:tr>
      <w:tr w:rsidR="007B467F" w:rsidRPr="006955DB" w:rsidTr="007B467F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467F" w:rsidRPr="006955DB" w:rsidRDefault="00B04B34" w:rsidP="007B467F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Eotaxi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467F" w:rsidRPr="006955DB" w:rsidRDefault="007B467F" w:rsidP="007B467F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7B467F" w:rsidRPr="006955DB" w:rsidRDefault="007B467F" w:rsidP="007B467F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467F" w:rsidRPr="006955DB" w:rsidRDefault="007B467F" w:rsidP="007B467F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B467F" w:rsidRPr="006955DB" w:rsidRDefault="007B467F" w:rsidP="007B467F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467F" w:rsidRPr="006955DB" w:rsidRDefault="007B467F" w:rsidP="007B467F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B467F" w:rsidRPr="006955DB" w:rsidRDefault="007B467F" w:rsidP="007B467F"/>
        </w:tc>
      </w:tr>
      <w:tr w:rsidR="00C279D1" w:rsidRPr="006955DB" w:rsidTr="002E731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6955DB" w:rsidRDefault="00C279D1" w:rsidP="00C279D1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6955DB" w:rsidRDefault="00C279D1" w:rsidP="00C279D1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B009D3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338.80 </w:t>
            </w:r>
            <w:r w:rsidR="00C279D1" w:rsidRPr="006955DB">
              <w:t>(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216.53 </w:t>
            </w:r>
            <w:r w:rsidR="00C279D1" w:rsidRPr="006955DB">
              <w:t xml:space="preserve">–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393.10</w:t>
            </w:r>
            <w:r w:rsidR="00C279D1" w:rsidRPr="006955DB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B009D3" w:rsidP="00C279D1">
            <w:pPr>
              <w:jc w:val="center"/>
              <w:rPr>
                <w:rFonts w:eastAsia="SimSun"/>
                <w:lang w:eastAsia="zh-CN"/>
              </w:rPr>
            </w:pPr>
            <w:r w:rsidRPr="006955DB">
              <w:rPr>
                <w:rFonts w:eastAsia="SimSun"/>
                <w:lang w:eastAsia="zh-CN"/>
              </w:rPr>
              <w:t>313.61</w:t>
            </w:r>
            <w:r w:rsidR="00C279D1" w:rsidRPr="006955DB">
              <w:rPr>
                <w:rFonts w:eastAsia="SimSun"/>
                <w:lang w:eastAsia="zh-CN"/>
              </w:rPr>
              <w:t xml:space="preserve"> </w:t>
            </w:r>
            <w:r w:rsidR="00C279D1" w:rsidRPr="006955DB">
              <w:t xml:space="preserve">± </w:t>
            </w:r>
            <w:r w:rsidRPr="006955DB">
              <w:t>146.3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C279D1" w:rsidP="00C279D1">
            <w:pPr>
              <w:jc w:val="center"/>
            </w:pPr>
            <w:r w:rsidRPr="006955DB">
              <w:t>N/A</w:t>
            </w:r>
          </w:p>
        </w:tc>
      </w:tr>
      <w:tr w:rsidR="00C279D1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6955DB" w:rsidRDefault="00C279D1" w:rsidP="00C279D1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6955DB" w:rsidRDefault="00C279D1" w:rsidP="00C279D1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B009D3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224.87 </w:t>
            </w:r>
            <w:r w:rsidR="00C279D1" w:rsidRPr="006955DB">
              <w:t>(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145.44 </w:t>
            </w:r>
            <w:r w:rsidR="00C279D1" w:rsidRPr="006955DB">
              <w:t xml:space="preserve">–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355.83</w:t>
            </w:r>
            <w:r w:rsidR="00C279D1" w:rsidRPr="006955DB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B009D3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250.21 </w:t>
            </w:r>
            <w:r w:rsidR="00C279D1" w:rsidRPr="006955DB">
              <w:t xml:space="preserve">±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128.7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B009D3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0.2676</w:t>
            </w:r>
          </w:p>
        </w:tc>
      </w:tr>
      <w:tr w:rsidR="00C279D1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6955DB" w:rsidRDefault="00C279D1" w:rsidP="00C279D1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6955DB" w:rsidRDefault="00C279D1" w:rsidP="00C279D1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B009D3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285.25 </w:t>
            </w:r>
            <w:r w:rsidR="00C279D1" w:rsidRPr="006955DB">
              <w:t>(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186.30 </w:t>
            </w:r>
            <w:r w:rsidR="00C279D1" w:rsidRPr="006955DB">
              <w:t xml:space="preserve">–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359.74</w:t>
            </w:r>
            <w:r w:rsidR="00C279D1" w:rsidRPr="006955DB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B009D3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262.80 </w:t>
            </w:r>
            <w:r w:rsidR="00C279D1" w:rsidRPr="006955DB">
              <w:t xml:space="preserve">±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109.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B009D3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0.3258</w:t>
            </w:r>
          </w:p>
        </w:tc>
      </w:tr>
      <w:tr w:rsidR="00545391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Pr="006955DB" w:rsidRDefault="00545391" w:rsidP="00B04B34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Pr="006955DB" w:rsidRDefault="00545391" w:rsidP="00B04B3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Pr="006955DB" w:rsidRDefault="00545391" w:rsidP="00B04B34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Pr="006955DB" w:rsidRDefault="00545391" w:rsidP="00B04B3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545391" w:rsidRPr="006955DB" w:rsidRDefault="00545391" w:rsidP="00B04B34">
            <w:pPr>
              <w:jc w:val="center"/>
            </w:pPr>
          </w:p>
        </w:tc>
      </w:tr>
      <w:tr w:rsidR="00EF2838" w:rsidRPr="006955DB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6955DB" w:rsidRDefault="00EF2838" w:rsidP="00EF2838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Eotaxin</w:t>
            </w:r>
            <w:r w:rsidR="0012780D" w:rsidRPr="006955DB">
              <w:rPr>
                <w:b/>
                <w:u w:val="single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6955DB" w:rsidRDefault="00EF2838" w:rsidP="00EF2838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EF2838" w:rsidRPr="006955DB" w:rsidRDefault="00EF2838" w:rsidP="00EF2838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6955DB" w:rsidRDefault="00EF2838" w:rsidP="00EF283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F2838" w:rsidRPr="006955DB" w:rsidRDefault="00EF2838" w:rsidP="00EF2838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6955DB" w:rsidRDefault="00EF2838" w:rsidP="00EF2838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F2838" w:rsidRPr="006955DB" w:rsidRDefault="00EF2838" w:rsidP="00EF2838"/>
        </w:tc>
      </w:tr>
      <w:tr w:rsidR="00C279D1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6955DB" w:rsidRDefault="00C279D1" w:rsidP="00C279D1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6955DB" w:rsidRDefault="00C279D1" w:rsidP="00C279D1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61777F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314.33 </w:t>
            </w:r>
            <w:r w:rsidR="00C279D1" w:rsidRPr="006955DB">
              <w:t>(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123.83 </w:t>
            </w:r>
            <w:r w:rsidR="00C279D1" w:rsidRPr="006955DB">
              <w:t xml:space="preserve">–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379.45</w:t>
            </w:r>
            <w:r w:rsidR="00C279D1" w:rsidRPr="006955DB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61777F" w:rsidP="00C279D1">
            <w:pPr>
              <w:jc w:val="center"/>
              <w:rPr>
                <w:rFonts w:eastAsia="SimSun"/>
                <w:lang w:eastAsia="zh-CN"/>
              </w:rPr>
            </w:pPr>
            <w:r w:rsidRPr="006955DB">
              <w:rPr>
                <w:rFonts w:eastAsia="SimSun"/>
                <w:lang w:eastAsia="zh-CN"/>
              </w:rPr>
              <w:t>276.24</w:t>
            </w:r>
            <w:r w:rsidR="00C279D1" w:rsidRPr="006955DB">
              <w:rPr>
                <w:rFonts w:eastAsia="SimSun"/>
                <w:lang w:eastAsia="zh-CN"/>
              </w:rPr>
              <w:t xml:space="preserve"> </w:t>
            </w:r>
            <w:r w:rsidRPr="006955DB">
              <w:t>± 161.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C279D1" w:rsidP="00C279D1">
            <w:pPr>
              <w:jc w:val="center"/>
            </w:pPr>
            <w:r w:rsidRPr="006955DB">
              <w:t>N/A</w:t>
            </w:r>
          </w:p>
        </w:tc>
      </w:tr>
      <w:tr w:rsidR="00C279D1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6955DB" w:rsidRDefault="00C279D1" w:rsidP="00C279D1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6955DB" w:rsidRDefault="00C279D1" w:rsidP="00C279D1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61777F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184.06 </w:t>
            </w:r>
            <w:r w:rsidR="00C279D1" w:rsidRPr="006955DB">
              <w:t>(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109.40 </w:t>
            </w:r>
            <w:r w:rsidR="00C279D1" w:rsidRPr="006955DB">
              <w:t xml:space="preserve">–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344.23</w:t>
            </w:r>
            <w:r w:rsidR="00C279D1" w:rsidRPr="006955DB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61777F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229.09 </w:t>
            </w:r>
            <w:r w:rsidR="00C279D1" w:rsidRPr="006955DB">
              <w:t xml:space="preserve">±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144.4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61777F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0.5416</w:t>
            </w:r>
          </w:p>
        </w:tc>
      </w:tr>
      <w:tr w:rsidR="00C279D1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6955DB" w:rsidRDefault="00C279D1" w:rsidP="00C279D1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6955DB" w:rsidRDefault="00C279D1" w:rsidP="00C279D1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61777F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249.74 </w:t>
            </w:r>
            <w:r w:rsidR="00C279D1" w:rsidRPr="006955DB">
              <w:t>(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161.44 </w:t>
            </w:r>
            <w:r w:rsidR="00C279D1" w:rsidRPr="006955DB">
              <w:t xml:space="preserve">–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330.77</w:t>
            </w:r>
            <w:r w:rsidR="00C279D1" w:rsidRPr="006955DB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61777F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255.78 </w:t>
            </w:r>
            <w:r w:rsidR="00C279D1" w:rsidRPr="006955DB">
              <w:t xml:space="preserve">±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131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279D1" w:rsidRPr="006955DB" w:rsidRDefault="0061777F" w:rsidP="00C279D1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0.5416</w:t>
            </w:r>
          </w:p>
        </w:tc>
      </w:tr>
      <w:tr w:rsidR="00EF2838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6955DB" w:rsidRDefault="00EF2838" w:rsidP="00B04B34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6955DB" w:rsidRDefault="00EF2838" w:rsidP="00B04B3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2838" w:rsidRPr="006955DB" w:rsidRDefault="00EF2838" w:rsidP="00B04B34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2838" w:rsidRPr="006955DB" w:rsidRDefault="00EF2838" w:rsidP="00B04B3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F2838" w:rsidRPr="006955DB" w:rsidRDefault="00EF2838" w:rsidP="00B04B34">
            <w:pPr>
              <w:jc w:val="center"/>
            </w:pPr>
          </w:p>
        </w:tc>
      </w:tr>
      <w:tr w:rsidR="0085792D" w:rsidRPr="006955DB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792D" w:rsidRPr="006955DB" w:rsidRDefault="0085792D" w:rsidP="00545391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lastRenderedPageBreak/>
              <w:t>GCS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792D" w:rsidRPr="006955DB" w:rsidRDefault="0085792D" w:rsidP="00545391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85792D" w:rsidRPr="006955DB" w:rsidRDefault="0085792D" w:rsidP="00545391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792D" w:rsidRPr="006955DB" w:rsidRDefault="0085792D" w:rsidP="00545391"/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792D" w:rsidRPr="006955DB" w:rsidRDefault="0085792D" w:rsidP="00545391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5792D" w:rsidRPr="006955DB" w:rsidRDefault="0085792D" w:rsidP="00545391"/>
        </w:tc>
      </w:tr>
      <w:tr w:rsidR="00182D6D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 xml:space="preserve">17.73 </w:t>
            </w:r>
            <w:r w:rsidRPr="006955DB">
              <w:t>(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5.24</w:t>
            </w:r>
            <w:r w:rsidRPr="006955DB">
              <w:t xml:space="preserve">– </w:t>
            </w:r>
            <w:r w:rsidRPr="006955DB">
              <w:rPr>
                <w:rFonts w:eastAsia="Times New Roman"/>
                <w:color w:val="000000"/>
                <w:kern w:val="0"/>
                <w:lang w:eastAsia="zh-CN"/>
              </w:rPr>
              <w:t>26.97</w:t>
            </w:r>
            <w:r w:rsidRPr="006955DB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  <w:rPr>
                <w:rFonts w:eastAsia="SimSun"/>
                <w:lang w:eastAsia="zh-CN"/>
              </w:rPr>
            </w:pPr>
            <w:r w:rsidRPr="006955DB">
              <w:rPr>
                <w:rFonts w:eastAsia="SimSun"/>
                <w:lang w:eastAsia="zh-CN"/>
              </w:rPr>
              <w:t xml:space="preserve">19.48 </w:t>
            </w:r>
            <w:r w:rsidRPr="006955DB">
              <w:t>± 16.8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N/A</w:t>
            </w:r>
          </w:p>
        </w:tc>
      </w:tr>
      <w:tr w:rsidR="00182D6D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10.91 (5.47 – 24.9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24.57 ± 46.3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6698</w:t>
            </w:r>
          </w:p>
        </w:tc>
      </w:tr>
      <w:tr w:rsidR="00182D6D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11.60 (4.37 – 30.6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25.93 ± 34.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8552</w:t>
            </w:r>
          </w:p>
        </w:tc>
      </w:tr>
      <w:tr w:rsidR="00545391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Pr="006955DB" w:rsidRDefault="00545391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Pr="006955DB" w:rsidRDefault="00545391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Pr="006955DB" w:rsidRDefault="00545391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Pr="006955DB" w:rsidRDefault="00545391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545391" w:rsidRPr="006955DB" w:rsidRDefault="00545391" w:rsidP="00545391">
            <w:pPr>
              <w:jc w:val="center"/>
            </w:pPr>
          </w:p>
        </w:tc>
      </w:tr>
      <w:tr w:rsidR="00CE38DD" w:rsidRPr="006955DB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6955DB" w:rsidRDefault="00CE38DD" w:rsidP="00CE38DD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G</w:t>
            </w:r>
            <w:r w:rsidR="00EB2911" w:rsidRPr="006955DB">
              <w:rPr>
                <w:b/>
                <w:u w:val="single"/>
              </w:rPr>
              <w:t>M</w:t>
            </w:r>
            <w:r w:rsidRPr="006955DB">
              <w:rPr>
                <w:b/>
                <w:u w:val="single"/>
              </w:rPr>
              <w:t>CS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6955DB" w:rsidRDefault="00CE38DD" w:rsidP="00CE38DD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CE38DD" w:rsidRPr="006955DB" w:rsidRDefault="00CE38DD" w:rsidP="00CE38DD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6955DB" w:rsidRDefault="00CE38DD" w:rsidP="00CE38DD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E38DD" w:rsidRPr="006955DB" w:rsidRDefault="00CE38DD" w:rsidP="00CE38DD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6955DB" w:rsidRDefault="00CE38DD" w:rsidP="00CE38DD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E38DD" w:rsidRPr="006955DB" w:rsidRDefault="00CE38DD" w:rsidP="00CE38DD"/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46.43 (9.75 – 63.8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  <w:rPr>
                <w:rFonts w:eastAsia="SimSun"/>
                <w:lang w:eastAsia="zh-CN"/>
              </w:rPr>
            </w:pPr>
            <w:r w:rsidRPr="006955DB">
              <w:rPr>
                <w:rFonts w:eastAsia="SimSun"/>
                <w:lang w:eastAsia="zh-CN"/>
              </w:rPr>
              <w:t xml:space="preserve">51.11 </w:t>
            </w:r>
            <w:r w:rsidRPr="006955DB">
              <w:t>± 57.8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43.11 (31.10 – 59.2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46.86 ± 30.5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1.0000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38.37 (14.42 – 60.2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52.55 ± 55.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7148</w:t>
            </w:r>
          </w:p>
        </w:tc>
      </w:tr>
      <w:tr w:rsidR="00BF4B9A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F4B9A" w:rsidRPr="006955DB" w:rsidRDefault="00BF4B9A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F4B9A" w:rsidRPr="006955DB" w:rsidRDefault="00BF4B9A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B9A" w:rsidRPr="006955DB" w:rsidRDefault="00BF4B9A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B9A" w:rsidRPr="006955DB" w:rsidRDefault="00BF4B9A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F4B9A" w:rsidRPr="006955DB" w:rsidRDefault="00BF4B9A" w:rsidP="00545391">
            <w:pPr>
              <w:jc w:val="center"/>
            </w:pPr>
          </w:p>
        </w:tc>
      </w:tr>
      <w:tr w:rsidR="003C4EE0" w:rsidRPr="006955DB" w:rsidTr="0036355F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4EE0" w:rsidRPr="006955DB" w:rsidRDefault="00C25C35" w:rsidP="003C4EE0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3</w:t>
            </w:r>
            <w:r w:rsidR="003C4EE0" w:rsidRPr="006955DB">
              <w:rPr>
                <w:b/>
                <w:u w:val="single"/>
              </w:rPr>
              <w:t>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4EE0" w:rsidRPr="006955DB" w:rsidRDefault="003C4EE0" w:rsidP="003C4EE0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3C4EE0" w:rsidRPr="006955DB" w:rsidRDefault="003C4EE0" w:rsidP="003C4EE0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4EE0" w:rsidRPr="006955DB" w:rsidRDefault="003C4EE0" w:rsidP="003C4EE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C4EE0" w:rsidRPr="006955DB" w:rsidRDefault="003C4EE0" w:rsidP="003C4EE0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4EE0" w:rsidRPr="006955DB" w:rsidRDefault="003C4EE0" w:rsidP="003C4EE0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3C4EE0" w:rsidRPr="006955DB" w:rsidRDefault="003C4EE0" w:rsidP="003C4EE0"/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90 (0.00 – 16.7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  <w:rPr>
                <w:rFonts w:eastAsia="SimSun"/>
                <w:lang w:eastAsia="zh-CN"/>
              </w:rPr>
            </w:pPr>
            <w:r w:rsidRPr="006955DB">
              <w:rPr>
                <w:rFonts w:eastAsia="SimSun"/>
                <w:lang w:eastAsia="zh-CN"/>
              </w:rPr>
              <w:t xml:space="preserve">14.70 </w:t>
            </w:r>
            <w:r w:rsidRPr="006955DB">
              <w:t>± 27.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00 (0.00 – 8.4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4.79 ± 8.3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2754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00 (0.00 –17.6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16.72 ± 34.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5771</w:t>
            </w:r>
          </w:p>
        </w:tc>
      </w:tr>
      <w:tr w:rsidR="003C4EE0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4EE0" w:rsidRPr="006955DB" w:rsidRDefault="003C4EE0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4EE0" w:rsidRPr="006955DB" w:rsidRDefault="003C4EE0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E0" w:rsidRPr="006955DB" w:rsidRDefault="003C4EE0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E0" w:rsidRPr="006955DB" w:rsidRDefault="003C4EE0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3C4EE0" w:rsidRPr="006955DB" w:rsidRDefault="003C4EE0" w:rsidP="00545391">
            <w:pPr>
              <w:jc w:val="center"/>
            </w:pPr>
          </w:p>
        </w:tc>
      </w:tr>
      <w:tr w:rsidR="00B57092" w:rsidRPr="006955DB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6955DB" w:rsidRDefault="00B57092" w:rsidP="00B57092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CA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6955DB" w:rsidRDefault="00B57092" w:rsidP="00B57092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B57092" w:rsidRPr="006955DB" w:rsidRDefault="00B57092" w:rsidP="00B57092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6955DB" w:rsidRDefault="00B57092" w:rsidP="00B57092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B57092" w:rsidRPr="006955DB" w:rsidRDefault="00B57092" w:rsidP="00B57092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6955DB" w:rsidRDefault="00B57092" w:rsidP="00B57092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57092" w:rsidRPr="006955DB" w:rsidRDefault="00B57092" w:rsidP="00B57092"/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3115.91 (2609.25 – 3303.0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  <w:rPr>
                <w:rFonts w:eastAsia="SimSun"/>
                <w:lang w:eastAsia="zh-CN"/>
              </w:rPr>
            </w:pPr>
            <w:r w:rsidRPr="006955DB">
              <w:rPr>
                <w:rFonts w:eastAsia="SimSun"/>
                <w:lang w:eastAsia="zh-CN"/>
              </w:rPr>
              <w:t xml:space="preserve">2952.28 </w:t>
            </w:r>
            <w:r w:rsidRPr="006955DB">
              <w:t>± 615.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2951.35 (2727.46 – 3530.2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2908.98 ± 626.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7148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lastRenderedPageBreak/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3097.31 (2595.47 – 3463.4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2938.29 ± 626.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9515</w:t>
            </w:r>
          </w:p>
        </w:tc>
      </w:tr>
      <w:tr w:rsidR="00CE38DD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6955DB" w:rsidRDefault="00CE38DD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6955DB" w:rsidRDefault="00CE38DD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8DD" w:rsidRPr="006955DB" w:rsidRDefault="00CE38DD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8DD" w:rsidRPr="006955DB" w:rsidRDefault="00CE38DD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E38DD" w:rsidRPr="006955DB" w:rsidRDefault="00CE38DD" w:rsidP="00545391">
            <w:pPr>
              <w:jc w:val="center"/>
            </w:pPr>
          </w:p>
        </w:tc>
      </w:tr>
      <w:tr w:rsidR="00430D09" w:rsidRPr="006955DB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6955DB" w:rsidRDefault="00430D09" w:rsidP="00430D09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F1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6955DB" w:rsidRDefault="00430D09" w:rsidP="00430D09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6955DB" w:rsidRDefault="00430D09" w:rsidP="00430D09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6955DB" w:rsidRDefault="00430D09" w:rsidP="00430D09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6955DB" w:rsidRDefault="00430D09" w:rsidP="00430D0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6955DB" w:rsidRDefault="00430D09" w:rsidP="00430D09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6955DB" w:rsidRDefault="00430D09" w:rsidP="00430D09"/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00 (0.00 – 0.2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  <w:rPr>
                <w:rFonts w:eastAsia="SimSun"/>
                <w:lang w:eastAsia="zh-CN"/>
              </w:rPr>
            </w:pPr>
            <w:r w:rsidRPr="006955DB">
              <w:rPr>
                <w:rFonts w:eastAsia="SimSun"/>
                <w:lang w:eastAsia="zh-CN"/>
              </w:rPr>
              <w:t xml:space="preserve">4.10 </w:t>
            </w:r>
            <w:r w:rsidRPr="006955DB">
              <w:t>± 12.9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00 (0.00 – 4.8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3.98 ± 6.4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3750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00 (0.00 – 7.6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14.16 ± 27.7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2500</w:t>
            </w:r>
          </w:p>
        </w:tc>
      </w:tr>
      <w:tr w:rsidR="00430D09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6955DB" w:rsidRDefault="00430D09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6955DB" w:rsidRDefault="00430D09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D09" w:rsidRPr="006955DB" w:rsidRDefault="00430D09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D09" w:rsidRPr="006955DB" w:rsidRDefault="00430D09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6955DB" w:rsidRDefault="00430D09" w:rsidP="00545391">
            <w:pPr>
              <w:jc w:val="center"/>
            </w:pPr>
          </w:p>
        </w:tc>
      </w:tr>
      <w:tr w:rsidR="009C3567" w:rsidRPr="006955DB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6955DB" w:rsidRDefault="009C3567" w:rsidP="009C3567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F1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6955DB" w:rsidRDefault="009C3567" w:rsidP="009C3567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6955DB" w:rsidRDefault="009C3567" w:rsidP="009C3567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6955DB" w:rsidRDefault="009C3567" w:rsidP="009C356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6955DB" w:rsidRDefault="009C3567" w:rsidP="009C3567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6955DB" w:rsidRDefault="009C3567" w:rsidP="009C3567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6955DB" w:rsidRDefault="009C3567" w:rsidP="009C3567"/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1.30 (0.02 – 2.1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  <w:rPr>
                <w:rFonts w:eastAsia="SimSun"/>
                <w:lang w:eastAsia="zh-CN"/>
              </w:rPr>
            </w:pPr>
            <w:r w:rsidRPr="006955DB">
              <w:rPr>
                <w:rFonts w:eastAsia="SimSun"/>
                <w:lang w:eastAsia="zh-CN"/>
              </w:rPr>
              <w:t xml:space="preserve">1.88 </w:t>
            </w:r>
            <w:r w:rsidRPr="006955DB">
              <w:t>± 2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66 (0.03 – 2.2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1.85 ± 2.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7334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2.18 (0.65 – 7.0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4.21 ± 5.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0.3013</w:t>
            </w:r>
          </w:p>
        </w:tc>
      </w:tr>
      <w:tr w:rsidR="009C3567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6955DB" w:rsidRDefault="009C3567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6955DB" w:rsidRDefault="009C3567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567" w:rsidRPr="006955DB" w:rsidRDefault="009C3567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567" w:rsidRPr="006955DB" w:rsidRDefault="009C3567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6955DB" w:rsidRDefault="009C3567" w:rsidP="00545391">
            <w:pPr>
              <w:jc w:val="center"/>
            </w:pPr>
          </w:p>
        </w:tc>
      </w:tr>
      <w:tr w:rsidR="001F6189" w:rsidRPr="006955DB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6955DB" w:rsidRDefault="001F6189" w:rsidP="001F6189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FN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6955DB" w:rsidRDefault="001F6189" w:rsidP="001F6189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1F6189" w:rsidRPr="006955DB" w:rsidRDefault="001F6189" w:rsidP="001F6189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6955DB" w:rsidRDefault="001F6189" w:rsidP="001F6189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F6189" w:rsidRPr="006955DB" w:rsidRDefault="001F6189" w:rsidP="001F618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6955DB" w:rsidRDefault="001F6189" w:rsidP="001F6189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F6189" w:rsidRPr="006955DB" w:rsidRDefault="001F6189" w:rsidP="001F6189"/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>0.97 (0.42 – 2.1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 xml:space="preserve">1.67 </w:t>
            </w:r>
            <w:r w:rsidRPr="006955DB">
              <w:t xml:space="preserve">± </w:t>
            </w:r>
            <w:r w:rsidRPr="006955DB">
              <w:rPr>
                <w:color w:val="000000"/>
              </w:rPr>
              <w:t>1.7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1.36 (0.85 – 3.3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 xml:space="preserve">9.14 </w:t>
            </w:r>
            <w:r w:rsidRPr="006955DB">
              <w:t>± 25.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0.1909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1.44 (1.00 – 7.6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 xml:space="preserve">15.60 </w:t>
            </w:r>
            <w:r w:rsidRPr="006955DB">
              <w:t>± 43.8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0.1189</w:t>
            </w:r>
          </w:p>
        </w:tc>
      </w:tr>
      <w:tr w:rsidR="001F6189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6955DB" w:rsidRDefault="001F6189" w:rsidP="001F6189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6955DB" w:rsidRDefault="001F6189" w:rsidP="001F6189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6189" w:rsidRPr="006955DB" w:rsidRDefault="001F6189" w:rsidP="001F6189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189" w:rsidRPr="006955DB" w:rsidRDefault="001F6189" w:rsidP="001F6189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F6189" w:rsidRPr="006955DB" w:rsidRDefault="001F6189" w:rsidP="001F6189">
            <w:pPr>
              <w:jc w:val="center"/>
            </w:pPr>
          </w:p>
        </w:tc>
      </w:tr>
      <w:tr w:rsidR="00BD0F5E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0F5E" w:rsidRPr="006955DB" w:rsidRDefault="00BD0F5E" w:rsidP="00BD0F5E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6955DB">
              <w:rPr>
                <w:b/>
                <w:u w:val="single"/>
              </w:rPr>
              <w:t>IL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0F5E" w:rsidRPr="006955DB" w:rsidRDefault="00BD0F5E" w:rsidP="00BD0F5E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F5E" w:rsidRPr="006955DB" w:rsidRDefault="00BD0F5E" w:rsidP="00BD0F5E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Pr="006955DB" w:rsidRDefault="00BD0F5E" w:rsidP="00BD0F5E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D0F5E" w:rsidRPr="006955DB" w:rsidRDefault="00BD0F5E" w:rsidP="00BD0F5E">
            <w:pPr>
              <w:jc w:val="center"/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lastRenderedPageBreak/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>13.12 (10.70 – 31.8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 xml:space="preserve">24.41 </w:t>
            </w:r>
            <w:r w:rsidRPr="006955DB">
              <w:t>± 26.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26.49 (10.29 – 31.4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 xml:space="preserve">32.40 </w:t>
            </w:r>
            <w:r w:rsidRPr="006955DB">
              <w:t>± 38.3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0.3910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15.00 (10.90 – 59.0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 xml:space="preserve">38.16 </w:t>
            </w:r>
            <w:r w:rsidRPr="006955DB">
              <w:t>± 42.1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0.3258</w:t>
            </w:r>
          </w:p>
        </w:tc>
      </w:tr>
      <w:tr w:rsidR="00BD0F5E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6955DB" w:rsidRDefault="00BD0F5E" w:rsidP="00BD0F5E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6955DB" w:rsidRDefault="00BD0F5E" w:rsidP="00BD0F5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Pr="006955DB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Pr="006955DB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Pr="006955DB" w:rsidRDefault="00BD0F5E" w:rsidP="00BD0F5E">
            <w:pPr>
              <w:jc w:val="center"/>
              <w:rPr>
                <w:color w:val="000000"/>
              </w:rPr>
            </w:pPr>
          </w:p>
        </w:tc>
      </w:tr>
      <w:tr w:rsidR="00BD0F5E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6955DB" w:rsidRDefault="00BD0F5E" w:rsidP="00BD0F5E">
            <w:r w:rsidRPr="006955DB">
              <w:rPr>
                <w:b/>
                <w:u w:val="single"/>
              </w:rPr>
              <w:t>IL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6955DB" w:rsidRDefault="00BD0F5E" w:rsidP="00BD0F5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Pr="006955DB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Pr="006955DB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Pr="006955DB" w:rsidRDefault="00BD0F5E" w:rsidP="00BD0F5E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>52.48 (23.14 – 75.0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 xml:space="preserve">99.63 </w:t>
            </w:r>
            <w:r w:rsidRPr="006955DB">
              <w:t>± 168.4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65.97 (45.14 – 118.9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 xml:space="preserve">78.46 </w:t>
            </w:r>
            <w:r w:rsidRPr="006955DB">
              <w:t>± 60.3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1.0000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42.80 (1.54 – 108.2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 xml:space="preserve">73.52 </w:t>
            </w:r>
            <w:r w:rsidRPr="006955DB">
              <w:t>± 93.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0.6698</w:t>
            </w:r>
          </w:p>
        </w:tc>
      </w:tr>
      <w:tr w:rsidR="00BD0F5E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6955DB" w:rsidRDefault="00BD0F5E" w:rsidP="00BD0F5E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6955DB" w:rsidRDefault="00BD0F5E" w:rsidP="00BD0F5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Pr="006955DB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Pr="006955DB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Pr="006955DB" w:rsidRDefault="00BD0F5E" w:rsidP="00BD0F5E">
            <w:pPr>
              <w:jc w:val="center"/>
              <w:rPr>
                <w:color w:val="000000"/>
              </w:rPr>
            </w:pPr>
          </w:p>
        </w:tc>
      </w:tr>
      <w:tr w:rsidR="00F6420C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Pr="006955DB" w:rsidRDefault="00F6420C" w:rsidP="00BD0F5E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12p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Pr="006955DB" w:rsidRDefault="00F6420C" w:rsidP="00BD0F5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Pr="006955DB" w:rsidRDefault="00F6420C" w:rsidP="00BD0F5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Pr="006955DB" w:rsidRDefault="00F6420C" w:rsidP="00BD0F5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Pr="006955DB" w:rsidRDefault="00F6420C" w:rsidP="00BD0F5E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>11.48 (5.42 – 25.9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 xml:space="preserve">14.79 </w:t>
            </w:r>
            <w:r w:rsidRPr="006955DB">
              <w:t>± 10.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 xml:space="preserve">17.29 (9.02 </w:t>
            </w:r>
            <w:r w:rsidRPr="006955DB">
              <w:t>– 25.6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 xml:space="preserve">18.33 </w:t>
            </w:r>
            <w:r w:rsidRPr="006955DB">
              <w:t>± 10.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0.3910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22.44 (13.63 – 27.7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 xml:space="preserve">22.33 </w:t>
            </w:r>
            <w:r w:rsidRPr="006955DB">
              <w:t>± 12.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b/>
                <w:color w:val="000000"/>
              </w:rPr>
            </w:pPr>
            <w:r w:rsidRPr="006955DB">
              <w:rPr>
                <w:b/>
                <w:color w:val="000000"/>
              </w:rPr>
              <w:t>0.0419*</w:t>
            </w:r>
          </w:p>
        </w:tc>
      </w:tr>
      <w:tr w:rsidR="0060224A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224A" w:rsidRPr="006955DB" w:rsidRDefault="0060224A" w:rsidP="0060224A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224A" w:rsidRPr="006955DB" w:rsidRDefault="0060224A" w:rsidP="0060224A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Pr="006955DB" w:rsidRDefault="0060224A" w:rsidP="0060224A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Pr="006955DB" w:rsidRDefault="0060224A" w:rsidP="0060224A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Pr="006955DB" w:rsidRDefault="0060224A" w:rsidP="0060224A">
            <w:pPr>
              <w:jc w:val="center"/>
              <w:rPr>
                <w:color w:val="000000"/>
              </w:rPr>
            </w:pPr>
          </w:p>
        </w:tc>
      </w:tr>
      <w:tr w:rsidR="00DC3378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6955DB" w:rsidRDefault="00DC3378" w:rsidP="00DC3378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12p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6955DB" w:rsidRDefault="00DC337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Pr="006955DB" w:rsidRDefault="00DC3378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Pr="006955DB" w:rsidRDefault="00DC3378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Pr="006955DB" w:rsidRDefault="00DC3378" w:rsidP="00DC3378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>0.20 (0.00 – 0.6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 xml:space="preserve">0.41 </w:t>
            </w:r>
            <w:r w:rsidRPr="006955DB">
              <w:t>± 0.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0.08 (0.00 – 0.4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 xml:space="preserve">0.28 </w:t>
            </w:r>
            <w:r w:rsidRPr="006955DB">
              <w:t>± 0.4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0.2783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0.23 (0.00 – 0.8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 xml:space="preserve">0.41 </w:t>
            </w:r>
            <w:r w:rsidRPr="006955DB">
              <w:t>± 0.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0.9697</w:t>
            </w:r>
          </w:p>
        </w:tc>
      </w:tr>
      <w:tr w:rsidR="00DC3378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6955DB" w:rsidRDefault="00DC3378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6955DB" w:rsidRDefault="00DC337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Pr="006955DB" w:rsidRDefault="00DC3378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Pr="006955DB" w:rsidRDefault="00DC3378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Pr="006955DB" w:rsidRDefault="00DC3378" w:rsidP="00DC3378">
            <w:pPr>
              <w:jc w:val="center"/>
              <w:rPr>
                <w:color w:val="000000"/>
              </w:rPr>
            </w:pPr>
          </w:p>
        </w:tc>
      </w:tr>
      <w:tr w:rsidR="00AF0A19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Pr="006955DB" w:rsidRDefault="00AF0A19" w:rsidP="00AF0A19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Pr="006955DB" w:rsidRDefault="00AF0A19" w:rsidP="00AF0A19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Pr="006955DB" w:rsidRDefault="00AF0A19" w:rsidP="00AF0A19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Pr="006955DB" w:rsidRDefault="00AF0A19" w:rsidP="00AF0A19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Pr="006955DB" w:rsidRDefault="00AF0A19" w:rsidP="00AF0A19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 w:rsidRPr="006955DB">
              <w:rPr>
                <w:color w:val="000000"/>
              </w:rPr>
              <w:t xml:space="preserve">0.83 (0.57 </w:t>
            </w:r>
            <w:r>
              <w:rPr>
                <w:color w:val="000000"/>
              </w:rPr>
              <w:t xml:space="preserve">- </w:t>
            </w:r>
            <w:r w:rsidRPr="006955DB">
              <w:rPr>
                <w:color w:val="000000"/>
              </w:rPr>
              <w:t>1.4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rFonts w:eastAsia="SimSun"/>
                <w:color w:val="000000"/>
                <w:kern w:val="0"/>
                <w:lang w:eastAsia="zh-CN"/>
              </w:rPr>
            </w:pPr>
            <w:r w:rsidRPr="006955DB">
              <w:rPr>
                <w:color w:val="000000"/>
              </w:rPr>
              <w:t>1.02</w:t>
            </w:r>
            <w:r w:rsidRPr="006955DB">
              <w:rPr>
                <w:rFonts w:eastAsia="SimSun"/>
                <w:color w:val="000000"/>
                <w:lang w:eastAsia="zh-CN"/>
              </w:rPr>
              <w:t xml:space="preserve"> </w:t>
            </w:r>
            <w:r w:rsidRPr="006955DB">
              <w:t>± 0.7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 xml:space="preserve">1.00 </w:t>
            </w:r>
            <w:r w:rsidRPr="006955DB">
              <w:rPr>
                <w:rFonts w:eastAsia="SimSun"/>
                <w:color w:val="000000"/>
                <w:lang w:eastAsia="zh-CN"/>
              </w:rPr>
              <w:t xml:space="preserve">(0.34 </w:t>
            </w:r>
            <w:r>
              <w:rPr>
                <w:rFonts w:eastAsia="SimSun"/>
                <w:color w:val="000000"/>
                <w:lang w:eastAsia="zh-CN"/>
              </w:rPr>
              <w:t xml:space="preserve">– 1.61) 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48 </w:t>
            </w:r>
            <w:r>
              <w:t>± 2.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77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 (0.47 – 1.3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07 </w:t>
            </w:r>
            <w:r>
              <w:t>± 4.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0.5830</w:t>
            </w:r>
          </w:p>
        </w:tc>
      </w:tr>
      <w:tr w:rsidR="00AF0A19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Pr="006955DB" w:rsidRDefault="00AF0A19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Pr="006955DB" w:rsidRDefault="00AF0A19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Pr="006955DB" w:rsidRDefault="00AF0A19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Pr="006955DB" w:rsidRDefault="00AF0A19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Pr="006955DB" w:rsidRDefault="00AF0A19" w:rsidP="00DC3378">
            <w:pPr>
              <w:jc w:val="center"/>
              <w:rPr>
                <w:color w:val="000000"/>
              </w:rPr>
            </w:pPr>
          </w:p>
        </w:tc>
      </w:tr>
      <w:tr w:rsidR="007B5F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6955DB" w:rsidRDefault="007B5F6D" w:rsidP="00DC3378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6955DB" w:rsidRDefault="007B5F6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Pr="006955DB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Pr="006955DB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Pr="006955DB" w:rsidRDefault="007B5F6D" w:rsidP="00DC3378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0.99 (0.43 – 1.5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.21 </w:t>
            </w:r>
            <w:r>
              <w:t>± 1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 (0.38 – 2.2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81 </w:t>
            </w:r>
            <w:r>
              <w:t>± 13.4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16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2 (0.62 – 3.1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.55 </w:t>
            </w:r>
            <w:r>
              <w:t>± 36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8041FA" w:rsidRDefault="00182D6D" w:rsidP="00182D6D">
            <w:pPr>
              <w:jc w:val="center"/>
              <w:rPr>
                <w:b/>
                <w:color w:val="000000"/>
              </w:rPr>
            </w:pPr>
            <w:r w:rsidRPr="008041FA">
              <w:rPr>
                <w:b/>
                <w:color w:val="000000"/>
              </w:rPr>
              <w:t>0.0295*</w:t>
            </w:r>
          </w:p>
        </w:tc>
      </w:tr>
      <w:tr w:rsidR="007B5F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6955DB" w:rsidRDefault="007B5F6D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6955DB" w:rsidRDefault="007B5F6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Pr="006955DB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Pr="006955DB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Pr="006955DB" w:rsidRDefault="007B5F6D" w:rsidP="00DC3378">
            <w:pPr>
              <w:jc w:val="center"/>
              <w:rPr>
                <w:color w:val="000000"/>
              </w:rPr>
            </w:pPr>
          </w:p>
        </w:tc>
      </w:tr>
      <w:tr w:rsidR="007B5F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6955DB" w:rsidRDefault="007B5F6D" w:rsidP="007B5F6D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1</w:t>
            </w:r>
            <w:r w:rsidR="002B6551" w:rsidRPr="006955DB">
              <w:rPr>
                <w:b/>
                <w:u w:val="single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6955DB" w:rsidRDefault="007B5F6D" w:rsidP="007B5F6D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Pr="006955DB" w:rsidRDefault="007B5F6D" w:rsidP="007B5F6D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Pr="006955DB" w:rsidRDefault="007B5F6D" w:rsidP="007B5F6D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Pr="006955DB" w:rsidRDefault="007B5F6D" w:rsidP="007B5F6D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68.13 (20.22 – 614.4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313.00 </w:t>
            </w:r>
            <w:r>
              <w:t>± 331.9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6.83 (218.62 – 539.1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97.28 </w:t>
            </w:r>
            <w:r>
              <w:t>± 291.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16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1.95 (202.47 – 773.6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67.38 </w:t>
            </w:r>
            <w:r>
              <w:t>± 340.5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26</w:t>
            </w:r>
          </w:p>
        </w:tc>
      </w:tr>
      <w:tr w:rsidR="007B5F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6955DB" w:rsidRDefault="007B5F6D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6955DB" w:rsidRDefault="007B5F6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Pr="006955DB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Pr="006955DB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Pr="006955DB" w:rsidRDefault="007B5F6D" w:rsidP="00DC3378">
            <w:pPr>
              <w:jc w:val="center"/>
              <w:rPr>
                <w:color w:val="000000"/>
              </w:rPr>
            </w:pPr>
          </w:p>
        </w:tc>
      </w:tr>
      <w:tr w:rsidR="00350E79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Pr="006955DB" w:rsidRDefault="00350E79" w:rsidP="00350E79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Pr="006955DB" w:rsidRDefault="00350E79" w:rsidP="00350E79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Pr="006955DB" w:rsidRDefault="00350E79" w:rsidP="00350E79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Pr="006955DB" w:rsidRDefault="00350E79" w:rsidP="00350E79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Pr="006955DB" w:rsidRDefault="00350E79" w:rsidP="00350E79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.01 (0.68 – 6.1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6.07 </w:t>
            </w:r>
            <w:r>
              <w:t>± 12.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5 (0.00 – 5.4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09 </w:t>
            </w:r>
            <w:r>
              <w:t>± 8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16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4 (0.50 – 6.4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84 </w:t>
            </w:r>
            <w:r>
              <w:t>± 11.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75</w:t>
            </w:r>
          </w:p>
        </w:tc>
      </w:tr>
      <w:tr w:rsidR="00350E79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Pr="006955DB" w:rsidRDefault="00350E79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Pr="006955DB" w:rsidRDefault="00350E79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Pr="006955DB" w:rsidRDefault="00350E79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Pr="006955DB" w:rsidRDefault="00350E79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Pr="006955DB" w:rsidRDefault="00350E79" w:rsidP="00DC3378">
            <w:pPr>
              <w:jc w:val="center"/>
              <w:rPr>
                <w:color w:val="000000"/>
              </w:rPr>
            </w:pPr>
          </w:p>
        </w:tc>
      </w:tr>
      <w:tr w:rsidR="00C04AD8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Pr="006955DB" w:rsidRDefault="00C04AD8" w:rsidP="00C04AD8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1r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Pr="006955DB" w:rsidRDefault="00C04AD8" w:rsidP="00C04AD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Pr="006955DB" w:rsidRDefault="00C04AD8" w:rsidP="00C04AD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Pr="006955DB" w:rsidRDefault="00C04AD8" w:rsidP="00C04AD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Pr="006955DB" w:rsidRDefault="00C04AD8" w:rsidP="00C04AD8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0.40 (0.00 – 2.6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.17 </w:t>
            </w:r>
            <w:r>
              <w:t>± 1.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0 (0.00 – 2.2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70 </w:t>
            </w:r>
            <w:r>
              <w:t>± 2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94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4 (0.00 -2.8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39 </w:t>
            </w:r>
            <w:r>
              <w:t>± 7.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54</w:t>
            </w:r>
          </w:p>
        </w:tc>
      </w:tr>
      <w:tr w:rsidR="00C04AD8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Pr="006955DB" w:rsidRDefault="00C04AD8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Pr="006955DB" w:rsidRDefault="00C04AD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Pr="006955DB" w:rsidRDefault="00C04AD8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Pr="006955DB" w:rsidRDefault="00C04AD8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Pr="006955DB" w:rsidRDefault="00C04AD8" w:rsidP="00DC3378">
            <w:pPr>
              <w:jc w:val="center"/>
              <w:rPr>
                <w:color w:val="000000"/>
              </w:rPr>
            </w:pPr>
          </w:p>
        </w:tc>
      </w:tr>
      <w:tr w:rsidR="00136A62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Pr="006955DB" w:rsidRDefault="00136A62" w:rsidP="00136A62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</w:t>
            </w:r>
            <w:r w:rsidR="007750BF" w:rsidRPr="006955DB">
              <w:rPr>
                <w:b/>
                <w:u w:val="single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Pr="006955DB" w:rsidRDefault="00136A62" w:rsidP="00136A62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Pr="006955DB" w:rsidRDefault="00136A62" w:rsidP="00136A62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Pr="006955DB" w:rsidRDefault="00136A62" w:rsidP="00136A62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Pr="006955DB" w:rsidRDefault="00136A62" w:rsidP="00136A62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3.63 (7.01 – 22.5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9.77 </w:t>
            </w:r>
            <w:r>
              <w:t>± 21.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03 (8.28 – 24.6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7.74 </w:t>
            </w:r>
            <w:r>
              <w:t>± 12.3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90 (11.01 – 22.4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.29 </w:t>
            </w:r>
            <w:r>
              <w:t>± 13.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15</w:t>
            </w:r>
          </w:p>
        </w:tc>
      </w:tr>
      <w:tr w:rsidR="00136A62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Pr="006955DB" w:rsidRDefault="00136A62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Pr="006955DB" w:rsidRDefault="00136A62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Pr="006955DB" w:rsidRDefault="00136A62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Pr="006955DB" w:rsidRDefault="00136A62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Pr="006955DB" w:rsidRDefault="00136A62" w:rsidP="00DC3378">
            <w:pPr>
              <w:jc w:val="center"/>
              <w:rPr>
                <w:color w:val="000000"/>
              </w:rPr>
            </w:pPr>
          </w:p>
        </w:tc>
      </w:tr>
      <w:tr w:rsidR="00C75D03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Pr="006955DB" w:rsidRDefault="00C75D03" w:rsidP="00C75D03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Pr="006955DB" w:rsidRDefault="00C75D03" w:rsidP="00C75D03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Pr="006955DB" w:rsidRDefault="00C75D03" w:rsidP="00C75D03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Pr="006955DB" w:rsidRDefault="00C75D03" w:rsidP="00C75D03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Pr="006955DB" w:rsidRDefault="00C75D03" w:rsidP="00C75D03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0.66 (0.00 – 3.0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3.85 </w:t>
            </w:r>
            <w:r>
              <w:t>± 8.1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9 (0.31 – 8.5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36 </w:t>
            </w:r>
            <w:r>
              <w:t>± 9.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83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2 (0.49 – 11.9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.24 </w:t>
            </w:r>
            <w:r>
              <w:t>± 13.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40</w:t>
            </w:r>
          </w:p>
        </w:tc>
      </w:tr>
      <w:tr w:rsidR="00C75D03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Pr="006955DB" w:rsidRDefault="00C75D03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Pr="006955DB" w:rsidRDefault="00C75D03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Pr="006955DB" w:rsidRDefault="00C75D03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Pr="006955DB" w:rsidRDefault="00C75D03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Pr="006955DB" w:rsidRDefault="00C75D03" w:rsidP="00DC3378">
            <w:pPr>
              <w:jc w:val="center"/>
              <w:rPr>
                <w:color w:val="000000"/>
              </w:rPr>
            </w:pPr>
          </w:p>
        </w:tc>
      </w:tr>
      <w:tr w:rsidR="000D715B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Pr="006955DB" w:rsidRDefault="000D715B" w:rsidP="000D715B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Pr="006955DB" w:rsidRDefault="000D715B" w:rsidP="000D715B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Pr="006955DB" w:rsidRDefault="000D715B" w:rsidP="000D715B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Pr="006955DB" w:rsidRDefault="000D715B" w:rsidP="000D715B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Pr="006955DB" w:rsidRDefault="000D715B" w:rsidP="000D715B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7.28 (4.13 – 14.3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0.92 </w:t>
            </w:r>
            <w:r>
              <w:t>± 11.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57 (5.76 – 15.4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.41 </w:t>
            </w:r>
            <w:r>
              <w:t>± 22.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5A3774" w:rsidRDefault="00182D6D" w:rsidP="00182D6D">
            <w:pPr>
              <w:jc w:val="center"/>
              <w:rPr>
                <w:b/>
                <w:color w:val="000000"/>
              </w:rPr>
            </w:pPr>
            <w:r w:rsidRPr="005A3774">
              <w:rPr>
                <w:b/>
                <w:color w:val="000000"/>
              </w:rPr>
              <w:t>0.0353*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84 (5.58 – 18.5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.07 </w:t>
            </w:r>
            <w:r>
              <w:t>± 48.4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39</w:t>
            </w:r>
          </w:p>
        </w:tc>
      </w:tr>
      <w:tr w:rsidR="000D715B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Pr="006955DB" w:rsidRDefault="000D715B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Pr="006955DB" w:rsidRDefault="000D715B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Pr="006955DB" w:rsidRDefault="000D715B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Pr="006955DB" w:rsidRDefault="000D715B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Pr="006955DB" w:rsidRDefault="000D715B" w:rsidP="00DC3378">
            <w:pPr>
              <w:jc w:val="center"/>
              <w:rPr>
                <w:color w:val="000000"/>
              </w:rPr>
            </w:pPr>
          </w:p>
        </w:tc>
      </w:tr>
      <w:tr w:rsidR="006F75CE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Pr="006955DB" w:rsidRDefault="006F75CE" w:rsidP="006F75CE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Pr="006955DB" w:rsidRDefault="006F75CE" w:rsidP="006F75C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Pr="006955DB" w:rsidRDefault="006F75CE" w:rsidP="006F75C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Pr="006955DB" w:rsidRDefault="006F75CE" w:rsidP="006F75C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Pr="006955DB" w:rsidRDefault="006F75CE" w:rsidP="006F75CE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.32 (3.35 – 9.8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7.38 </w:t>
            </w:r>
            <w:r>
              <w:t>± 7.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93 (3.83 – 11.6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90 </w:t>
            </w:r>
            <w:r>
              <w:t>± 7.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16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47 (3.44 – 8.7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.38 </w:t>
            </w:r>
            <w:r>
              <w:t>± 16.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09</w:t>
            </w:r>
          </w:p>
        </w:tc>
      </w:tr>
      <w:tr w:rsidR="006F75CE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Pr="006955DB" w:rsidRDefault="006F75CE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Pr="006955DB" w:rsidRDefault="006F75CE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Pr="006955DB" w:rsidRDefault="006F75CE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Pr="006955DB" w:rsidRDefault="006F75CE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Pr="006955DB" w:rsidRDefault="006F75CE" w:rsidP="00DC3378">
            <w:pPr>
              <w:jc w:val="center"/>
              <w:rPr>
                <w:color w:val="000000"/>
              </w:rPr>
            </w:pPr>
          </w:p>
        </w:tc>
      </w:tr>
      <w:tr w:rsidR="00686E24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Pr="006955DB" w:rsidRDefault="00686E24" w:rsidP="00686E24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6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Pr="006955DB" w:rsidRDefault="00686E24" w:rsidP="00686E2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Pr="006955DB" w:rsidRDefault="00686E24" w:rsidP="00686E24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Pr="006955DB" w:rsidRDefault="00686E24" w:rsidP="00686E24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Pr="006955DB" w:rsidRDefault="00686E24" w:rsidP="00686E24">
            <w:pPr>
              <w:jc w:val="center"/>
              <w:rPr>
                <w:color w:val="000000"/>
              </w:rPr>
            </w:pP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809.50 (4661.19 – 5280.2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4918.09 </w:t>
            </w:r>
            <w:r>
              <w:t>± 549.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02.28 (4325.17 – 5134.4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782.97 </w:t>
            </w:r>
            <w:r>
              <w:t>± 537.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52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51.64 (4637.82 – 5256.6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895.01 </w:t>
            </w:r>
            <w:r>
              <w:t>± 577.4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09</w:t>
            </w:r>
          </w:p>
        </w:tc>
      </w:tr>
      <w:tr w:rsidR="00686E24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Pr="006955DB" w:rsidRDefault="00686E24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Pr="006955DB" w:rsidRDefault="00686E24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Pr="006955DB" w:rsidRDefault="00686E24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Pr="006955DB" w:rsidRDefault="00686E24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Pr="006955DB" w:rsidRDefault="00686E24" w:rsidP="00DC3378">
            <w:pPr>
              <w:jc w:val="center"/>
              <w:rPr>
                <w:color w:val="000000"/>
              </w:rPr>
            </w:pPr>
          </w:p>
        </w:tc>
      </w:tr>
      <w:tr w:rsidR="00E941B5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Pr="006955DB" w:rsidRDefault="00772A1B" w:rsidP="00E941B5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Pr="006955DB" w:rsidRDefault="00E941B5" w:rsidP="00E941B5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Pr="006955DB" w:rsidRDefault="00E941B5" w:rsidP="00E941B5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Pr="006955DB" w:rsidRDefault="00E941B5" w:rsidP="00E941B5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Pr="006955DB" w:rsidRDefault="00E941B5" w:rsidP="00E941B5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5.34 (20.08 – 62.7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63.60 </w:t>
            </w:r>
            <w:r>
              <w:t>± 69.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.22 (15.53 – 84.7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.72 </w:t>
            </w:r>
            <w:r>
              <w:t>± 52.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52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.94 (19.54 – 109.4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6.04 </w:t>
            </w:r>
            <w:r>
              <w:t>± 85.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98</w:t>
            </w:r>
          </w:p>
        </w:tc>
      </w:tr>
      <w:tr w:rsidR="00E941B5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Pr="006955DB" w:rsidRDefault="00E941B5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Pr="006955DB" w:rsidRDefault="00E941B5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Pr="006955DB" w:rsidRDefault="00E941B5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Pr="006955DB" w:rsidRDefault="00E941B5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Pr="006955DB" w:rsidRDefault="00E941B5" w:rsidP="00DC3378">
            <w:pPr>
              <w:jc w:val="center"/>
              <w:rPr>
                <w:color w:val="000000"/>
              </w:rPr>
            </w:pPr>
          </w:p>
        </w:tc>
      </w:tr>
      <w:tr w:rsidR="00CD4FF4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Pr="006955DB" w:rsidRDefault="00CD4FF4" w:rsidP="00CD4FF4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IL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Pr="006955DB" w:rsidRDefault="00CD4FF4" w:rsidP="00CD4FF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Pr="006955DB" w:rsidRDefault="00CD4FF4" w:rsidP="00CD4FF4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Pr="006955DB" w:rsidRDefault="00CD4FF4" w:rsidP="00CD4FF4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Pr="006955DB" w:rsidRDefault="00CD4FF4" w:rsidP="00CD4FF4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6.10 (3.86 – 10.2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8.51 </w:t>
            </w:r>
            <w:r>
              <w:t>± 7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30 (4.02 – 14.0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.56 </w:t>
            </w:r>
            <w:r>
              <w:t>± 11.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57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92 (3.49 – 15.3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.60 </w:t>
            </w:r>
            <w:r>
              <w:t>± 27.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57</w:t>
            </w:r>
          </w:p>
        </w:tc>
      </w:tr>
      <w:tr w:rsidR="00CD4FF4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Pr="006955DB" w:rsidRDefault="00CD4FF4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Pr="006955DB" w:rsidRDefault="00CD4FF4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Pr="006955DB" w:rsidRDefault="00CD4FF4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Pr="006955DB" w:rsidRDefault="00CD4FF4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Pr="006955DB" w:rsidRDefault="00CD4FF4" w:rsidP="00DC3378">
            <w:pPr>
              <w:jc w:val="center"/>
              <w:rPr>
                <w:color w:val="000000"/>
              </w:rPr>
            </w:pPr>
          </w:p>
        </w:tc>
      </w:tr>
      <w:tr w:rsidR="00D66E7F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Pr="006955DB" w:rsidRDefault="00D66E7F" w:rsidP="00D66E7F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MCP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Pr="006955DB" w:rsidRDefault="00D66E7F" w:rsidP="00D66E7F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Pr="006955DB" w:rsidRDefault="00D66E7F" w:rsidP="00D66E7F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Pr="006955DB" w:rsidRDefault="00D66E7F" w:rsidP="00D66E7F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Pr="006955DB" w:rsidRDefault="00D66E7F" w:rsidP="00D66E7F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78.10 (218.43 – 317.2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65.64 </w:t>
            </w:r>
            <w:r>
              <w:t>± 57.7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4.42 (134.27 – 322.8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32.63 </w:t>
            </w:r>
            <w:r>
              <w:t>± 100.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75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9.61 (150.04 – 252.0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6.53 </w:t>
            </w:r>
            <w:r>
              <w:t>± 62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85</w:t>
            </w:r>
          </w:p>
        </w:tc>
      </w:tr>
      <w:tr w:rsidR="00D66E7F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Pr="006955DB" w:rsidRDefault="00D66E7F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Pr="006955DB" w:rsidRDefault="00D66E7F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Pr="006955DB" w:rsidRDefault="00D66E7F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Pr="006955DB" w:rsidRDefault="00D66E7F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Pr="006955DB" w:rsidRDefault="00D66E7F" w:rsidP="00DC3378">
            <w:pPr>
              <w:jc w:val="center"/>
              <w:rPr>
                <w:color w:val="000000"/>
              </w:rPr>
            </w:pPr>
          </w:p>
        </w:tc>
      </w:tr>
      <w:tr w:rsidR="009F0505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Pr="006955DB" w:rsidRDefault="009F0505" w:rsidP="009F0505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MCS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Pr="006955DB" w:rsidRDefault="009F0505" w:rsidP="009F0505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Pr="006955DB" w:rsidRDefault="009F0505" w:rsidP="009F0505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Pr="006955DB" w:rsidRDefault="009F0505" w:rsidP="009F0505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Pr="006955DB" w:rsidRDefault="009F0505" w:rsidP="009F0505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0.12 (0.00 – 0.7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.49 </w:t>
            </w:r>
            <w:r>
              <w:t>± 4.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  <w:r w:rsidRPr="006955DB">
              <w:rPr>
                <w:color w:val="000000"/>
              </w:rPr>
              <w:t xml:space="preserve"> (0.00 – 1.8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5 </w:t>
            </w:r>
            <w:r>
              <w:t>± 0.9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19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 (0.00 – 3.2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90 </w:t>
            </w:r>
            <w:r>
              <w:t>± 2.4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75</w:t>
            </w:r>
          </w:p>
        </w:tc>
      </w:tr>
      <w:tr w:rsidR="009F0505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Pr="006955DB" w:rsidRDefault="009F0505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Pr="006955DB" w:rsidRDefault="009F0505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Pr="006955DB" w:rsidRDefault="009F0505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Pr="006955DB" w:rsidRDefault="009F0505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Pr="006955DB" w:rsidRDefault="009F0505" w:rsidP="00DC3378">
            <w:pPr>
              <w:jc w:val="center"/>
              <w:rPr>
                <w:color w:val="000000"/>
              </w:rPr>
            </w:pPr>
          </w:p>
        </w:tc>
      </w:tr>
      <w:tr w:rsidR="00CE568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Pr="006955DB" w:rsidRDefault="00CE568D" w:rsidP="00CE568D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MI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Pr="006955DB" w:rsidRDefault="00CE568D" w:rsidP="00CE568D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Pr="006955DB" w:rsidRDefault="00CE568D" w:rsidP="00CE568D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Pr="006955DB" w:rsidRDefault="00CE568D" w:rsidP="00CE568D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Pr="006955DB" w:rsidRDefault="00CE568D" w:rsidP="00CE568D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81.44 (12.79 – 127.5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97.24 </w:t>
            </w:r>
            <w:r>
              <w:t>± 104.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.36 (16.46 – 97.1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0.62 </w:t>
            </w:r>
            <w:r>
              <w:t>± 154.6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32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.01 (33.76 – 101.0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8.25 </w:t>
            </w:r>
            <w:r>
              <w:t>± 96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77</w:t>
            </w:r>
          </w:p>
        </w:tc>
      </w:tr>
      <w:tr w:rsidR="00CE568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Pr="006955DB" w:rsidRDefault="00CE568D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Pr="006955DB" w:rsidRDefault="00CE568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Pr="006955DB" w:rsidRDefault="00CE568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Pr="006955DB" w:rsidRDefault="00CE568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Pr="006955DB" w:rsidRDefault="00CE568D" w:rsidP="00DC3378">
            <w:pPr>
              <w:jc w:val="center"/>
              <w:rPr>
                <w:color w:val="000000"/>
              </w:rPr>
            </w:pPr>
          </w:p>
        </w:tc>
      </w:tr>
      <w:tr w:rsidR="00CA68D0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Pr="006955DB" w:rsidRDefault="00CA68D0" w:rsidP="00CA68D0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M1P1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Pr="006955DB" w:rsidRDefault="00CA68D0" w:rsidP="00CA68D0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Pr="006955DB" w:rsidRDefault="00CA68D0" w:rsidP="00CA68D0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Pr="006955DB" w:rsidRDefault="00CA68D0" w:rsidP="00CA68D0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Pr="006955DB" w:rsidRDefault="00CA68D0" w:rsidP="00CA68D0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65.39 (45.92 – 114.3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81.99 </w:t>
            </w:r>
            <w:r>
              <w:t>± 59.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.64 (29.70 – 81.7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2.40 </w:t>
            </w:r>
            <w:r>
              <w:t>± 35.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75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.50 (47.66 – 83.9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2.02 </w:t>
            </w:r>
            <w:r>
              <w:t>± 89.9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</w:tr>
      <w:tr w:rsidR="00CA68D0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Pr="006955DB" w:rsidRDefault="00CA68D0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Pr="006955DB" w:rsidRDefault="00CA68D0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Pr="006955DB" w:rsidRDefault="00CA68D0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Pr="006955DB" w:rsidRDefault="00CA68D0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Pr="006955DB" w:rsidRDefault="00CA68D0" w:rsidP="00DC3378">
            <w:pPr>
              <w:jc w:val="center"/>
              <w:rPr>
                <w:color w:val="000000"/>
              </w:rPr>
            </w:pPr>
          </w:p>
        </w:tc>
      </w:tr>
      <w:tr w:rsidR="0084268A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Pr="006955DB" w:rsidRDefault="0084268A" w:rsidP="0084268A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M1P1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Pr="006955DB" w:rsidRDefault="0084268A" w:rsidP="0084268A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Pr="006955DB" w:rsidRDefault="0084268A" w:rsidP="0084268A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Pr="006955DB" w:rsidRDefault="0084268A" w:rsidP="0084268A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Pr="006955DB" w:rsidRDefault="0084268A" w:rsidP="0084268A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4.67 (13.75 – 56.0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31.94 </w:t>
            </w:r>
            <w:r>
              <w:t>± 25.2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8 (11.37 – 21.3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.78 </w:t>
            </w:r>
            <w:r>
              <w:t>± 10.7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26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99 (12.81 – 33.0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.10 </w:t>
            </w:r>
            <w:r>
              <w:t>± 17.6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98</w:t>
            </w:r>
          </w:p>
        </w:tc>
      </w:tr>
      <w:tr w:rsidR="0084268A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Pr="006955DB" w:rsidRDefault="0084268A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Pr="006955DB" w:rsidRDefault="0084268A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Pr="006955DB" w:rsidRDefault="0084268A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Pr="006955DB" w:rsidRDefault="0084268A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Pr="006955DB" w:rsidRDefault="0084268A" w:rsidP="00DC3378">
            <w:pPr>
              <w:jc w:val="center"/>
              <w:rPr>
                <w:color w:val="000000"/>
              </w:rPr>
            </w:pPr>
          </w:p>
        </w:tc>
      </w:tr>
      <w:tr w:rsidR="00B162A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Pr="006955DB" w:rsidRDefault="00B162AD" w:rsidP="00B162AD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M1P1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Pr="006955DB" w:rsidRDefault="00B162AD" w:rsidP="00B162AD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Pr="006955DB" w:rsidRDefault="00B162AD" w:rsidP="00B162AD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Pr="006955DB" w:rsidRDefault="00B162AD" w:rsidP="00B162AD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Pr="006955DB" w:rsidRDefault="00B162AD" w:rsidP="00B162AD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91.24 (255.92 </w:t>
            </w:r>
            <w:r>
              <w:t>– 320.4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83.26 </w:t>
            </w:r>
            <w:r>
              <w:t>± 55.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8.32 (231.21 – 325.7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71.00 </w:t>
            </w:r>
            <w:r>
              <w:t>± 76.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52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4.12 (239.07 – 345.3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4.02 </w:t>
            </w:r>
            <w:r>
              <w:t>± 76.6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16</w:t>
            </w:r>
          </w:p>
        </w:tc>
      </w:tr>
      <w:tr w:rsidR="00B162A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Pr="006955DB" w:rsidRDefault="00B162AD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Pr="006955DB" w:rsidRDefault="00B162A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Pr="006955DB" w:rsidRDefault="00B162A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Pr="006955DB" w:rsidRDefault="00B162A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Pr="006955DB" w:rsidRDefault="00B162AD" w:rsidP="00DC3378">
            <w:pPr>
              <w:jc w:val="center"/>
              <w:rPr>
                <w:color w:val="000000"/>
              </w:rPr>
            </w:pPr>
          </w:p>
        </w:tc>
      </w:tr>
      <w:tr w:rsidR="008D671C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Pr="006955DB" w:rsidRDefault="008D671C" w:rsidP="008D671C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PDGFB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Pr="006955DB" w:rsidRDefault="008D671C" w:rsidP="008D671C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Pr="006955DB" w:rsidRDefault="008D671C" w:rsidP="008D671C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Pr="006955DB" w:rsidRDefault="008D671C" w:rsidP="008D671C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Pr="006955DB" w:rsidRDefault="008D671C" w:rsidP="008D671C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3759.62 (5078.13 – 20406.7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3439.77 </w:t>
            </w:r>
            <w:r>
              <w:t>± 7672.7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558.95 (10393.99 – 19256.3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526.25 </w:t>
            </w:r>
            <w:r>
              <w:t>± 6063.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98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593.47 (9922.92 – 22588.5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118.75 </w:t>
            </w:r>
            <w:r>
              <w:t>± 6850.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53</w:t>
            </w:r>
          </w:p>
        </w:tc>
      </w:tr>
      <w:tr w:rsidR="008D671C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Pr="006955DB" w:rsidRDefault="008D671C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Pr="006955DB" w:rsidRDefault="008D671C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Pr="006955DB" w:rsidRDefault="008D671C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Pr="006955DB" w:rsidRDefault="008D671C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Pr="006955DB" w:rsidRDefault="008D671C" w:rsidP="00DC3378">
            <w:pPr>
              <w:jc w:val="center"/>
              <w:rPr>
                <w:color w:val="000000"/>
              </w:rPr>
            </w:pPr>
          </w:p>
        </w:tc>
      </w:tr>
      <w:tr w:rsidR="0042693A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Pr="006955DB" w:rsidRDefault="0042693A" w:rsidP="0042693A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RANT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Pr="006955DB" w:rsidRDefault="0042693A" w:rsidP="0042693A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Pr="006955DB" w:rsidRDefault="0042693A" w:rsidP="0042693A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Pr="006955DB" w:rsidRDefault="0042693A" w:rsidP="0042693A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Pr="006955DB" w:rsidRDefault="0042693A" w:rsidP="0042693A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440.21 (4763.22 – 6195.8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5392.70 </w:t>
            </w:r>
            <w:r>
              <w:t>± 1101.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56.54 (4393.0 – 6274.5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30.61 </w:t>
            </w:r>
            <w:r>
              <w:t>± 1032.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15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15.39 (4922.80 – 6784.0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26.25 </w:t>
            </w:r>
            <w:r>
              <w:t>± 1075.8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06</w:t>
            </w:r>
          </w:p>
        </w:tc>
      </w:tr>
      <w:tr w:rsidR="0042693A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Pr="006955DB" w:rsidRDefault="0042693A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Pr="006955DB" w:rsidRDefault="0042693A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Pr="006955DB" w:rsidRDefault="0042693A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Pr="006955DB" w:rsidRDefault="0042693A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Pr="006955DB" w:rsidRDefault="0042693A" w:rsidP="00DC3378">
            <w:pPr>
              <w:jc w:val="center"/>
              <w:rPr>
                <w:color w:val="000000"/>
              </w:rPr>
            </w:pPr>
          </w:p>
        </w:tc>
      </w:tr>
      <w:tr w:rsidR="00AF3C18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Pr="006955DB" w:rsidRDefault="00701AAB" w:rsidP="00AF3C18">
            <w:pPr>
              <w:rPr>
                <w:rFonts w:eastAsia="SimSun"/>
                <w:b/>
                <w:u w:val="single"/>
                <w:lang w:eastAsia="zh-CN"/>
              </w:rPr>
            </w:pPr>
            <w:r w:rsidRPr="006955DB">
              <w:rPr>
                <w:b/>
                <w:u w:val="single"/>
              </w:rPr>
              <w:t>TIMP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Pr="006955DB" w:rsidRDefault="00AF3C18" w:rsidP="00AF3C1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Pr="006955DB" w:rsidRDefault="00AF3C18" w:rsidP="00AF3C1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Pr="006955DB" w:rsidRDefault="00AF3C18" w:rsidP="00AF3C1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Pr="006955DB" w:rsidRDefault="00AF3C18" w:rsidP="00AF3C18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3991.75 (3841.30 – 4134.6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4074.94 </w:t>
            </w:r>
            <w:r>
              <w:t>± 373.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33.88 (3763.36 – 4169.8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07.61 </w:t>
            </w:r>
            <w:r>
              <w:t>± 337.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57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13.87 (3864.75 – 4265.3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95.89 </w:t>
            </w:r>
            <w:r>
              <w:t>± 316.4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16</w:t>
            </w:r>
          </w:p>
        </w:tc>
      </w:tr>
      <w:tr w:rsidR="00AF3C18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Pr="006955DB" w:rsidRDefault="00AF3C18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Pr="006955DB" w:rsidRDefault="00AF3C1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Pr="006955DB" w:rsidRDefault="00AF3C18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Pr="006955DB" w:rsidRDefault="00AF3C18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Pr="006955DB" w:rsidRDefault="00AF3C18" w:rsidP="00DC3378">
            <w:pPr>
              <w:jc w:val="center"/>
              <w:rPr>
                <w:color w:val="000000"/>
              </w:rPr>
            </w:pPr>
          </w:p>
        </w:tc>
      </w:tr>
      <w:tr w:rsidR="00C95244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Pr="006955DB" w:rsidRDefault="00C95244" w:rsidP="00C95244">
            <w:pPr>
              <w:rPr>
                <w:rFonts w:eastAsia="SimSun"/>
                <w:b/>
                <w:u w:val="single"/>
                <w:lang w:eastAsia="zh-CN"/>
              </w:rPr>
            </w:pPr>
            <w:r w:rsidRPr="006955DB">
              <w:rPr>
                <w:b/>
                <w:u w:val="single"/>
              </w:rPr>
              <w:t>TIMP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Pr="006955DB" w:rsidRDefault="00C95244" w:rsidP="00C9524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Pr="006955DB" w:rsidRDefault="00C95244" w:rsidP="00C95244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Pr="006955DB" w:rsidRDefault="00C95244" w:rsidP="00C95244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Pr="006955DB" w:rsidRDefault="00C95244" w:rsidP="00C95244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796.32 (4354.26 – 5776.5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5003.85 </w:t>
            </w:r>
            <w:r>
              <w:t>± 985.3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74.92 (4037.01 – 5775.2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100.62 </w:t>
            </w:r>
            <w:r>
              <w:t>± 988.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48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73.35 (4685.56 – 5935.2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307.09 </w:t>
            </w:r>
            <w:r>
              <w:t>± 841.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66</w:t>
            </w:r>
          </w:p>
        </w:tc>
      </w:tr>
      <w:tr w:rsidR="00C95244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Pr="006955DB" w:rsidRDefault="00C95244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Pr="006955DB" w:rsidRDefault="00C95244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Pr="006955DB" w:rsidRDefault="00C95244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Pr="006955DB" w:rsidRDefault="00C95244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Pr="006955DB" w:rsidRDefault="00C95244" w:rsidP="00DC3378">
            <w:pPr>
              <w:jc w:val="center"/>
              <w:rPr>
                <w:color w:val="000000"/>
              </w:rPr>
            </w:pPr>
          </w:p>
        </w:tc>
      </w:tr>
      <w:tr w:rsidR="00AF45F5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Pr="006955DB" w:rsidRDefault="00AF45F5" w:rsidP="00AF45F5">
            <w:pPr>
              <w:rPr>
                <w:rFonts w:eastAsia="SimSun"/>
                <w:b/>
                <w:u w:val="single"/>
                <w:lang w:eastAsia="zh-CN"/>
              </w:rPr>
            </w:pPr>
            <w:r w:rsidRPr="006955DB">
              <w:rPr>
                <w:b/>
                <w:u w:val="single"/>
              </w:rPr>
              <w:t>TNFR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Pr="006955DB" w:rsidRDefault="00AF45F5" w:rsidP="00AF45F5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Pr="006955DB" w:rsidRDefault="00AF45F5" w:rsidP="00AF45F5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Pr="006955DB" w:rsidRDefault="00AF45F5" w:rsidP="00AF45F5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Pr="006955DB" w:rsidRDefault="00AF45F5" w:rsidP="00AF45F5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7546.71 (6202.51 – 7762.6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7182.48 </w:t>
            </w:r>
            <w:r>
              <w:t>± 1263.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35.91 (5770.69 – 7679.7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769.66 </w:t>
            </w:r>
            <w:r>
              <w:t>± 1024.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66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73.71 (6325.36 – 7421.6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828.12 </w:t>
            </w:r>
            <w:r>
              <w:t>± 900.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75</w:t>
            </w:r>
          </w:p>
        </w:tc>
      </w:tr>
      <w:tr w:rsidR="00AF45F5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Pr="006955DB" w:rsidRDefault="00AF45F5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Pr="006955DB" w:rsidRDefault="00AF45F5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Pr="006955DB" w:rsidRDefault="00AF45F5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Pr="006955DB" w:rsidRDefault="00AF45F5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Pr="006955DB" w:rsidRDefault="00AF45F5" w:rsidP="00DC3378">
            <w:pPr>
              <w:jc w:val="center"/>
              <w:rPr>
                <w:color w:val="000000"/>
              </w:rPr>
            </w:pPr>
          </w:p>
        </w:tc>
      </w:tr>
      <w:tr w:rsidR="007255C0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Pr="006955DB" w:rsidRDefault="007255C0" w:rsidP="007255C0">
            <w:pPr>
              <w:rPr>
                <w:rFonts w:eastAsia="SimSun"/>
                <w:b/>
                <w:u w:val="single"/>
                <w:lang w:eastAsia="zh-CN"/>
              </w:rPr>
            </w:pPr>
            <w:r w:rsidRPr="006955DB">
              <w:rPr>
                <w:b/>
                <w:u w:val="single"/>
              </w:rPr>
              <w:t>TNFα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Pr="006955DB" w:rsidRDefault="007255C0" w:rsidP="007255C0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Pr="006955DB" w:rsidRDefault="007255C0" w:rsidP="007255C0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Pr="006955DB" w:rsidRDefault="007255C0" w:rsidP="007255C0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Pr="006955DB" w:rsidRDefault="007255C0" w:rsidP="007255C0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.64 (0.85 – 3.6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.96 </w:t>
            </w:r>
            <w:r>
              <w:t>± 3.5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7 (1.22 – 4.6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50 </w:t>
            </w:r>
            <w:r>
              <w:t>± 3.6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75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0 (1.75 – 6.6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09 </w:t>
            </w:r>
            <w:r>
              <w:t>± 9.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1E631D" w:rsidRDefault="00182D6D" w:rsidP="00182D6D">
            <w:pPr>
              <w:jc w:val="center"/>
              <w:rPr>
                <w:b/>
                <w:color w:val="000000"/>
              </w:rPr>
            </w:pPr>
            <w:r w:rsidRPr="001E631D">
              <w:rPr>
                <w:b/>
                <w:color w:val="000000"/>
              </w:rPr>
              <w:t>0.0479*</w:t>
            </w:r>
          </w:p>
        </w:tc>
      </w:tr>
      <w:tr w:rsidR="007255C0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Pr="006955DB" w:rsidRDefault="007255C0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Pr="006955DB" w:rsidRDefault="007255C0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Pr="006955DB" w:rsidRDefault="007255C0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Pr="006955DB" w:rsidRDefault="007255C0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Pr="006955DB" w:rsidRDefault="007255C0" w:rsidP="00DC3378">
            <w:pPr>
              <w:jc w:val="center"/>
              <w:rPr>
                <w:color w:val="000000"/>
              </w:rPr>
            </w:pPr>
          </w:p>
        </w:tc>
      </w:tr>
      <w:tr w:rsidR="004568BC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Pr="006955DB" w:rsidRDefault="004568BC" w:rsidP="004568BC">
            <w:pPr>
              <w:rPr>
                <w:rFonts w:eastAsia="SimSun"/>
                <w:b/>
                <w:u w:val="single"/>
                <w:lang w:eastAsia="zh-CN"/>
              </w:rPr>
            </w:pPr>
            <w:r w:rsidRPr="006955DB">
              <w:rPr>
                <w:b/>
                <w:u w:val="single"/>
              </w:rPr>
              <w:t>TNFβ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Pr="006955DB" w:rsidRDefault="004568BC" w:rsidP="004568BC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Pr="006955DB" w:rsidRDefault="004568BC" w:rsidP="004568BC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Pr="006955DB" w:rsidRDefault="004568BC" w:rsidP="004568BC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Pr="006955DB" w:rsidRDefault="004568BC" w:rsidP="004568BC">
            <w:pPr>
              <w:jc w:val="center"/>
              <w:rPr>
                <w:color w:val="000000"/>
              </w:rPr>
            </w:pP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324.16 (215.19 – 634.8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421.04 </w:t>
            </w:r>
            <w:r>
              <w:t>± 383.9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 w:rsidRPr="006955DB">
              <w:rPr>
                <w:color w:val="000000"/>
              </w:rPr>
              <w:t>N/A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5.29 (98.75 – 436.0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35.07 </w:t>
            </w:r>
            <w:r>
              <w:t>± 311.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30</w:t>
            </w:r>
          </w:p>
        </w:tc>
      </w:tr>
      <w:tr w:rsidR="00182D6D" w:rsidRPr="006955DB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5.92 (211.08 – 801.0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55.27 </w:t>
            </w:r>
            <w:r>
              <w:t>± 357.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D6D" w:rsidRPr="006955DB" w:rsidRDefault="00182D6D" w:rsidP="00182D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98</w:t>
            </w:r>
          </w:p>
        </w:tc>
      </w:tr>
      <w:tr w:rsidR="004568BC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Pr="006955DB" w:rsidRDefault="004568BC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Pr="006955DB" w:rsidRDefault="004568BC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Pr="006955DB" w:rsidRDefault="004568BC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Pr="006955DB" w:rsidRDefault="004568BC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Pr="006955DB" w:rsidRDefault="004568BC" w:rsidP="00DC3378">
            <w:pPr>
              <w:jc w:val="center"/>
              <w:rPr>
                <w:color w:val="000000"/>
              </w:rPr>
            </w:pPr>
          </w:p>
        </w:tc>
      </w:tr>
      <w:tr w:rsidR="00DC3378" w:rsidRPr="006955DB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6955DB" w:rsidRDefault="00DC3378" w:rsidP="00DC3378">
            <w:pPr>
              <w:rPr>
                <w:b/>
                <w:u w:val="single"/>
              </w:rPr>
            </w:pPr>
            <w:r w:rsidRPr="006955DB">
              <w:rPr>
                <w:b/>
                <w:u w:val="single"/>
              </w:rPr>
              <w:t>TNFR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6955DB" w:rsidRDefault="00DC3378" w:rsidP="00DC3378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6955DB" w:rsidRDefault="00DC3378" w:rsidP="00DC3378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6955DB" w:rsidRDefault="00DC3378" w:rsidP="00DC337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6955DB" w:rsidRDefault="00DC3378" w:rsidP="00DC3378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6955DB" w:rsidRDefault="00DC3378" w:rsidP="00DC3378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6955DB" w:rsidRDefault="00DC3378" w:rsidP="00DC3378"/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>
              <w:t>7302.48 (6063.24 – 8191.0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7102.67 </w:t>
            </w:r>
            <w:r>
              <w:t>± 1416.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 w:rsidRPr="006955DB">
              <w:t>N/A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>
              <w:t>7541.94 (5883.88 – 7908.3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>
              <w:t>7144.44 ± 1368.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D030C6" w:rsidRDefault="00182D6D" w:rsidP="00182D6D">
            <w:pPr>
              <w:jc w:val="center"/>
            </w:pPr>
            <w:r>
              <w:t>0.8552</w:t>
            </w:r>
          </w:p>
        </w:tc>
      </w:tr>
      <w:tr w:rsidR="00182D6D" w:rsidRPr="006955DB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r w:rsidRPr="006955DB"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82D6D" w:rsidRPr="006955DB" w:rsidRDefault="00182D6D" w:rsidP="00182D6D">
            <w:pPr>
              <w:jc w:val="center"/>
            </w:pPr>
            <w:r w:rsidRPr="006955DB"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D030C6" w:rsidRDefault="00182D6D" w:rsidP="00182D6D">
            <w:pPr>
              <w:jc w:val="center"/>
              <w:rPr>
                <w:rFonts w:eastAsia="SimSun"/>
                <w:lang w:eastAsia="zh-CN"/>
              </w:rPr>
            </w:pPr>
            <w:r>
              <w:t xml:space="preserve">7042.34 (6512.13 – </w:t>
            </w:r>
            <w:r>
              <w:rPr>
                <w:rFonts w:eastAsia="SimSun" w:hint="eastAsia"/>
                <w:lang w:eastAsia="zh-CN"/>
              </w:rPr>
              <w:t>7</w:t>
            </w:r>
            <w:r>
              <w:rPr>
                <w:rFonts w:eastAsia="SimSun"/>
                <w:lang w:eastAsia="zh-CN"/>
              </w:rPr>
              <w:t>792.9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D6D" w:rsidRPr="006955DB" w:rsidRDefault="00182D6D" w:rsidP="00182D6D">
            <w:pPr>
              <w:jc w:val="center"/>
            </w:pPr>
            <w:r>
              <w:t>6935.77 ± 1547.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82D6D" w:rsidRPr="00D030C6" w:rsidRDefault="00182D6D" w:rsidP="00182D6D">
            <w:pPr>
              <w:jc w:val="center"/>
            </w:pPr>
            <w:r w:rsidRPr="00D030C6">
              <w:t>0.8552</w:t>
            </w:r>
          </w:p>
        </w:tc>
      </w:tr>
      <w:tr w:rsidR="00DC3378" w:rsidRPr="006955DB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6955DB" w:rsidRDefault="00DC3378" w:rsidP="00DC3378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6955DB" w:rsidRDefault="00DC337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378" w:rsidRPr="006955DB" w:rsidRDefault="00DC3378" w:rsidP="00DC3378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378" w:rsidRPr="006955DB" w:rsidRDefault="00DC3378" w:rsidP="00DC3378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6955DB" w:rsidRDefault="00DC3378" w:rsidP="00DC3378">
            <w:pPr>
              <w:jc w:val="center"/>
            </w:pPr>
          </w:p>
        </w:tc>
      </w:tr>
      <w:tr w:rsidR="00DC3378" w:rsidRPr="006955DB" w:rsidTr="00BF783B">
        <w:trPr>
          <w:trHeight w:val="525"/>
        </w:trPr>
        <w:tc>
          <w:tcPr>
            <w:tcW w:w="139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3378" w:rsidRDefault="00DC3378" w:rsidP="00DC3378">
            <w:r w:rsidRPr="006955DB">
              <w:t>P value was evaluated by Wilcoxon signed-rank test (compared to baseline)</w:t>
            </w:r>
            <w:r w:rsidR="00AC0369">
              <w:t>;</w:t>
            </w:r>
          </w:p>
          <w:p w:rsidR="00AC0369" w:rsidRPr="006955DB" w:rsidRDefault="00AC0369" w:rsidP="00DC3378">
            <w:r>
              <w:t>* Significance shown at p&lt;0.05</w:t>
            </w:r>
          </w:p>
        </w:tc>
      </w:tr>
    </w:tbl>
    <w:p w:rsidR="00D5775D" w:rsidRPr="006955DB" w:rsidRDefault="00D5775D" w:rsidP="00D5775D">
      <w:pPr>
        <w:tabs>
          <w:tab w:val="left" w:pos="6240"/>
        </w:tabs>
        <w:autoSpaceDE w:val="0"/>
        <w:autoSpaceDN w:val="0"/>
        <w:adjustRightInd w:val="0"/>
        <w:rPr>
          <w:color w:val="FF0000"/>
          <w:kern w:val="0"/>
        </w:rPr>
      </w:pPr>
    </w:p>
    <w:sectPr w:rsidR="00D5775D" w:rsidRPr="006955DB" w:rsidSect="00714D1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4AA4" w:rsidRDefault="00C74AA4" w:rsidP="00B41AB3">
      <w:r>
        <w:separator/>
      </w:r>
    </w:p>
  </w:endnote>
  <w:endnote w:type="continuationSeparator" w:id="0">
    <w:p w:rsidR="00C74AA4" w:rsidRDefault="00C74AA4" w:rsidP="00B41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4AA4" w:rsidRDefault="00C74AA4" w:rsidP="00B41AB3">
      <w:r>
        <w:separator/>
      </w:r>
    </w:p>
  </w:footnote>
  <w:footnote w:type="continuationSeparator" w:id="0">
    <w:p w:rsidR="00C74AA4" w:rsidRDefault="00C74AA4" w:rsidP="00B41A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DF17C5"/>
    <w:multiLevelType w:val="hybridMultilevel"/>
    <w:tmpl w:val="D6DEA8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773FD8"/>
    <w:multiLevelType w:val="hybridMultilevel"/>
    <w:tmpl w:val="C568BE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3ED"/>
    <w:rsid w:val="000006A6"/>
    <w:rsid w:val="00000EEE"/>
    <w:rsid w:val="00007772"/>
    <w:rsid w:val="0001177B"/>
    <w:rsid w:val="0001301A"/>
    <w:rsid w:val="000132BF"/>
    <w:rsid w:val="00027A76"/>
    <w:rsid w:val="00032AF9"/>
    <w:rsid w:val="00032B2F"/>
    <w:rsid w:val="00037C38"/>
    <w:rsid w:val="00041362"/>
    <w:rsid w:val="0004348E"/>
    <w:rsid w:val="00056A40"/>
    <w:rsid w:val="00064D5B"/>
    <w:rsid w:val="00075E13"/>
    <w:rsid w:val="00077CCC"/>
    <w:rsid w:val="00081C00"/>
    <w:rsid w:val="00082CDE"/>
    <w:rsid w:val="000B6AE2"/>
    <w:rsid w:val="000B7A8A"/>
    <w:rsid w:val="000D695A"/>
    <w:rsid w:val="000D715B"/>
    <w:rsid w:val="000E3DDB"/>
    <w:rsid w:val="000E57B8"/>
    <w:rsid w:val="00104481"/>
    <w:rsid w:val="00107959"/>
    <w:rsid w:val="00110F2E"/>
    <w:rsid w:val="001164EB"/>
    <w:rsid w:val="00117E31"/>
    <w:rsid w:val="0012043D"/>
    <w:rsid w:val="0012130D"/>
    <w:rsid w:val="00127565"/>
    <w:rsid w:val="0012780D"/>
    <w:rsid w:val="00134B47"/>
    <w:rsid w:val="00136A62"/>
    <w:rsid w:val="00140AD5"/>
    <w:rsid w:val="00150049"/>
    <w:rsid w:val="001503C9"/>
    <w:rsid w:val="00152E06"/>
    <w:rsid w:val="001678C0"/>
    <w:rsid w:val="00172BDA"/>
    <w:rsid w:val="00177931"/>
    <w:rsid w:val="00182D6D"/>
    <w:rsid w:val="00184284"/>
    <w:rsid w:val="00184ED9"/>
    <w:rsid w:val="00186B06"/>
    <w:rsid w:val="0019459A"/>
    <w:rsid w:val="001A6522"/>
    <w:rsid w:val="001B05CD"/>
    <w:rsid w:val="001D242A"/>
    <w:rsid w:val="001D2E91"/>
    <w:rsid w:val="001D5610"/>
    <w:rsid w:val="001D572F"/>
    <w:rsid w:val="001E165E"/>
    <w:rsid w:val="001E631D"/>
    <w:rsid w:val="001E64F2"/>
    <w:rsid w:val="001F6189"/>
    <w:rsid w:val="002008B4"/>
    <w:rsid w:val="00206CEE"/>
    <w:rsid w:val="00210375"/>
    <w:rsid w:val="00211B17"/>
    <w:rsid w:val="00223F77"/>
    <w:rsid w:val="00232CA2"/>
    <w:rsid w:val="0023529E"/>
    <w:rsid w:val="00236226"/>
    <w:rsid w:val="00241EFC"/>
    <w:rsid w:val="002429C0"/>
    <w:rsid w:val="00242A57"/>
    <w:rsid w:val="00243EDD"/>
    <w:rsid w:val="00243F98"/>
    <w:rsid w:val="0024460D"/>
    <w:rsid w:val="002471D0"/>
    <w:rsid w:val="0025037A"/>
    <w:rsid w:val="002632FD"/>
    <w:rsid w:val="00264A1D"/>
    <w:rsid w:val="00266FF8"/>
    <w:rsid w:val="002769E5"/>
    <w:rsid w:val="0027711D"/>
    <w:rsid w:val="002826E5"/>
    <w:rsid w:val="00286614"/>
    <w:rsid w:val="00286DE6"/>
    <w:rsid w:val="002906BF"/>
    <w:rsid w:val="002909AC"/>
    <w:rsid w:val="0029643D"/>
    <w:rsid w:val="002A3BA5"/>
    <w:rsid w:val="002A61DF"/>
    <w:rsid w:val="002A71F7"/>
    <w:rsid w:val="002B08C5"/>
    <w:rsid w:val="002B36D0"/>
    <w:rsid w:val="002B6551"/>
    <w:rsid w:val="002C2551"/>
    <w:rsid w:val="002C4AA7"/>
    <w:rsid w:val="002C620C"/>
    <w:rsid w:val="002C6A29"/>
    <w:rsid w:val="002D5D3B"/>
    <w:rsid w:val="002D67AB"/>
    <w:rsid w:val="002E395B"/>
    <w:rsid w:val="002E731B"/>
    <w:rsid w:val="002F34BF"/>
    <w:rsid w:val="002F5DB2"/>
    <w:rsid w:val="002F5F11"/>
    <w:rsid w:val="00304156"/>
    <w:rsid w:val="003117E6"/>
    <w:rsid w:val="0031587E"/>
    <w:rsid w:val="00315CE7"/>
    <w:rsid w:val="003244C7"/>
    <w:rsid w:val="0032655B"/>
    <w:rsid w:val="0032741C"/>
    <w:rsid w:val="00334046"/>
    <w:rsid w:val="00341580"/>
    <w:rsid w:val="0034604A"/>
    <w:rsid w:val="00350CF5"/>
    <w:rsid w:val="00350E79"/>
    <w:rsid w:val="0036355F"/>
    <w:rsid w:val="00365D2A"/>
    <w:rsid w:val="00387447"/>
    <w:rsid w:val="0038762B"/>
    <w:rsid w:val="00387F29"/>
    <w:rsid w:val="003A1895"/>
    <w:rsid w:val="003A3C3E"/>
    <w:rsid w:val="003A56F1"/>
    <w:rsid w:val="003A6E3B"/>
    <w:rsid w:val="003B1349"/>
    <w:rsid w:val="003B22C5"/>
    <w:rsid w:val="003B5C24"/>
    <w:rsid w:val="003C1712"/>
    <w:rsid w:val="003C4EE0"/>
    <w:rsid w:val="003D173F"/>
    <w:rsid w:val="003D311D"/>
    <w:rsid w:val="003D3C0F"/>
    <w:rsid w:val="003D627C"/>
    <w:rsid w:val="003E1F26"/>
    <w:rsid w:val="003E7F5C"/>
    <w:rsid w:val="003F07BA"/>
    <w:rsid w:val="003F0E52"/>
    <w:rsid w:val="003F31A5"/>
    <w:rsid w:val="003F37B3"/>
    <w:rsid w:val="003F63ED"/>
    <w:rsid w:val="003F776A"/>
    <w:rsid w:val="0041177F"/>
    <w:rsid w:val="00413975"/>
    <w:rsid w:val="004142C5"/>
    <w:rsid w:val="00414DEE"/>
    <w:rsid w:val="00415222"/>
    <w:rsid w:val="004163E1"/>
    <w:rsid w:val="004172AF"/>
    <w:rsid w:val="0042693A"/>
    <w:rsid w:val="004309FD"/>
    <w:rsid w:val="00430D09"/>
    <w:rsid w:val="004377FB"/>
    <w:rsid w:val="004568BC"/>
    <w:rsid w:val="00462FEF"/>
    <w:rsid w:val="0046401C"/>
    <w:rsid w:val="004652F1"/>
    <w:rsid w:val="00470493"/>
    <w:rsid w:val="00472C8E"/>
    <w:rsid w:val="00485070"/>
    <w:rsid w:val="004874AF"/>
    <w:rsid w:val="004933E0"/>
    <w:rsid w:val="00493C48"/>
    <w:rsid w:val="004A019A"/>
    <w:rsid w:val="004A52A8"/>
    <w:rsid w:val="004B1DE0"/>
    <w:rsid w:val="004B53B6"/>
    <w:rsid w:val="004B5730"/>
    <w:rsid w:val="004B766D"/>
    <w:rsid w:val="004C01F3"/>
    <w:rsid w:val="004F55B5"/>
    <w:rsid w:val="00504784"/>
    <w:rsid w:val="005070E6"/>
    <w:rsid w:val="005144EF"/>
    <w:rsid w:val="005232A1"/>
    <w:rsid w:val="00526F03"/>
    <w:rsid w:val="00527880"/>
    <w:rsid w:val="0053316F"/>
    <w:rsid w:val="00544727"/>
    <w:rsid w:val="00545391"/>
    <w:rsid w:val="00551C58"/>
    <w:rsid w:val="005520B2"/>
    <w:rsid w:val="00557981"/>
    <w:rsid w:val="00562986"/>
    <w:rsid w:val="00576BA3"/>
    <w:rsid w:val="00585352"/>
    <w:rsid w:val="00592667"/>
    <w:rsid w:val="005955E3"/>
    <w:rsid w:val="005A3774"/>
    <w:rsid w:val="005A4AF9"/>
    <w:rsid w:val="005A54C2"/>
    <w:rsid w:val="005A5737"/>
    <w:rsid w:val="005C473D"/>
    <w:rsid w:val="005C574F"/>
    <w:rsid w:val="005C78D5"/>
    <w:rsid w:val="005C7D72"/>
    <w:rsid w:val="0060224A"/>
    <w:rsid w:val="00602C44"/>
    <w:rsid w:val="006119E7"/>
    <w:rsid w:val="0061777F"/>
    <w:rsid w:val="006211BF"/>
    <w:rsid w:val="00623791"/>
    <w:rsid w:val="006405F1"/>
    <w:rsid w:val="00642942"/>
    <w:rsid w:val="00644486"/>
    <w:rsid w:val="0064494E"/>
    <w:rsid w:val="00655F81"/>
    <w:rsid w:val="006707DA"/>
    <w:rsid w:val="00672118"/>
    <w:rsid w:val="00684832"/>
    <w:rsid w:val="00686E24"/>
    <w:rsid w:val="00693285"/>
    <w:rsid w:val="006955DB"/>
    <w:rsid w:val="006C34D1"/>
    <w:rsid w:val="006C48DE"/>
    <w:rsid w:val="006D4F63"/>
    <w:rsid w:val="006E0529"/>
    <w:rsid w:val="006F2EBE"/>
    <w:rsid w:val="006F75CE"/>
    <w:rsid w:val="006F7FC2"/>
    <w:rsid w:val="00701AAB"/>
    <w:rsid w:val="007065B2"/>
    <w:rsid w:val="007070B4"/>
    <w:rsid w:val="007074EA"/>
    <w:rsid w:val="00712BBD"/>
    <w:rsid w:val="007139B5"/>
    <w:rsid w:val="00714D13"/>
    <w:rsid w:val="007254DA"/>
    <w:rsid w:val="007255C0"/>
    <w:rsid w:val="00726959"/>
    <w:rsid w:val="0072769B"/>
    <w:rsid w:val="00734FE1"/>
    <w:rsid w:val="007378F8"/>
    <w:rsid w:val="00741837"/>
    <w:rsid w:val="00741858"/>
    <w:rsid w:val="00754946"/>
    <w:rsid w:val="00764755"/>
    <w:rsid w:val="00772A1B"/>
    <w:rsid w:val="007750BF"/>
    <w:rsid w:val="0078035C"/>
    <w:rsid w:val="007804BC"/>
    <w:rsid w:val="00781C7E"/>
    <w:rsid w:val="007840D7"/>
    <w:rsid w:val="00792000"/>
    <w:rsid w:val="007A4FA0"/>
    <w:rsid w:val="007A656E"/>
    <w:rsid w:val="007A7045"/>
    <w:rsid w:val="007A729F"/>
    <w:rsid w:val="007B054B"/>
    <w:rsid w:val="007B467F"/>
    <w:rsid w:val="007B5F6D"/>
    <w:rsid w:val="007B644E"/>
    <w:rsid w:val="007D0D54"/>
    <w:rsid w:val="007D7BAF"/>
    <w:rsid w:val="007E0F0A"/>
    <w:rsid w:val="007E428D"/>
    <w:rsid w:val="007E4E6D"/>
    <w:rsid w:val="007F22F4"/>
    <w:rsid w:val="007F546B"/>
    <w:rsid w:val="007F5E0A"/>
    <w:rsid w:val="00801170"/>
    <w:rsid w:val="008035E8"/>
    <w:rsid w:val="008041FA"/>
    <w:rsid w:val="008117C0"/>
    <w:rsid w:val="00815C18"/>
    <w:rsid w:val="00816254"/>
    <w:rsid w:val="008168F5"/>
    <w:rsid w:val="008245CB"/>
    <w:rsid w:val="00826A61"/>
    <w:rsid w:val="00832B2E"/>
    <w:rsid w:val="0084079A"/>
    <w:rsid w:val="0084268A"/>
    <w:rsid w:val="00843790"/>
    <w:rsid w:val="00853212"/>
    <w:rsid w:val="00856AF0"/>
    <w:rsid w:val="0085792D"/>
    <w:rsid w:val="00862333"/>
    <w:rsid w:val="008714DE"/>
    <w:rsid w:val="00880A99"/>
    <w:rsid w:val="0088521F"/>
    <w:rsid w:val="00885358"/>
    <w:rsid w:val="008853E8"/>
    <w:rsid w:val="008905BF"/>
    <w:rsid w:val="008931F5"/>
    <w:rsid w:val="008955FF"/>
    <w:rsid w:val="008A0463"/>
    <w:rsid w:val="008B08F2"/>
    <w:rsid w:val="008B29EA"/>
    <w:rsid w:val="008B2E99"/>
    <w:rsid w:val="008B4C76"/>
    <w:rsid w:val="008C1845"/>
    <w:rsid w:val="008C42E3"/>
    <w:rsid w:val="008D0D8C"/>
    <w:rsid w:val="008D45CD"/>
    <w:rsid w:val="008D671C"/>
    <w:rsid w:val="008E5E86"/>
    <w:rsid w:val="008E5F23"/>
    <w:rsid w:val="008E60B2"/>
    <w:rsid w:val="008E67D0"/>
    <w:rsid w:val="008F15FE"/>
    <w:rsid w:val="00904AE8"/>
    <w:rsid w:val="00906E52"/>
    <w:rsid w:val="009156EF"/>
    <w:rsid w:val="0092149E"/>
    <w:rsid w:val="009230BB"/>
    <w:rsid w:val="009245ED"/>
    <w:rsid w:val="00942A87"/>
    <w:rsid w:val="009448FF"/>
    <w:rsid w:val="00954374"/>
    <w:rsid w:val="00961DF4"/>
    <w:rsid w:val="0096300C"/>
    <w:rsid w:val="0097226B"/>
    <w:rsid w:val="009758F0"/>
    <w:rsid w:val="00975FCD"/>
    <w:rsid w:val="00985703"/>
    <w:rsid w:val="00985E0C"/>
    <w:rsid w:val="00985FC2"/>
    <w:rsid w:val="009A23FE"/>
    <w:rsid w:val="009C3567"/>
    <w:rsid w:val="009C6C43"/>
    <w:rsid w:val="009D0DAA"/>
    <w:rsid w:val="009D0EE1"/>
    <w:rsid w:val="009E60C0"/>
    <w:rsid w:val="009F0505"/>
    <w:rsid w:val="009F2A4E"/>
    <w:rsid w:val="009F514B"/>
    <w:rsid w:val="00A05250"/>
    <w:rsid w:val="00A0563A"/>
    <w:rsid w:val="00A108E6"/>
    <w:rsid w:val="00A11CA2"/>
    <w:rsid w:val="00A27675"/>
    <w:rsid w:val="00A32957"/>
    <w:rsid w:val="00A35E46"/>
    <w:rsid w:val="00A377DA"/>
    <w:rsid w:val="00A41474"/>
    <w:rsid w:val="00A427E7"/>
    <w:rsid w:val="00A447FF"/>
    <w:rsid w:val="00A460AD"/>
    <w:rsid w:val="00A47371"/>
    <w:rsid w:val="00A513B5"/>
    <w:rsid w:val="00A52A19"/>
    <w:rsid w:val="00A539EE"/>
    <w:rsid w:val="00A738FE"/>
    <w:rsid w:val="00A83548"/>
    <w:rsid w:val="00AA1682"/>
    <w:rsid w:val="00AA3596"/>
    <w:rsid w:val="00AA6025"/>
    <w:rsid w:val="00AA66DF"/>
    <w:rsid w:val="00AC0369"/>
    <w:rsid w:val="00AC10BB"/>
    <w:rsid w:val="00AD0CE3"/>
    <w:rsid w:val="00AD1008"/>
    <w:rsid w:val="00AD56C7"/>
    <w:rsid w:val="00AE32C1"/>
    <w:rsid w:val="00AE6FE6"/>
    <w:rsid w:val="00AE775C"/>
    <w:rsid w:val="00AF0A19"/>
    <w:rsid w:val="00AF3C18"/>
    <w:rsid w:val="00AF45F5"/>
    <w:rsid w:val="00B009D3"/>
    <w:rsid w:val="00B023DD"/>
    <w:rsid w:val="00B04B34"/>
    <w:rsid w:val="00B110E5"/>
    <w:rsid w:val="00B12742"/>
    <w:rsid w:val="00B162AD"/>
    <w:rsid w:val="00B16A37"/>
    <w:rsid w:val="00B21A76"/>
    <w:rsid w:val="00B26CE3"/>
    <w:rsid w:val="00B32C0E"/>
    <w:rsid w:val="00B37A61"/>
    <w:rsid w:val="00B40C53"/>
    <w:rsid w:val="00B41AB3"/>
    <w:rsid w:val="00B42C14"/>
    <w:rsid w:val="00B54CB2"/>
    <w:rsid w:val="00B54F7C"/>
    <w:rsid w:val="00B57092"/>
    <w:rsid w:val="00B6192C"/>
    <w:rsid w:val="00B83DDD"/>
    <w:rsid w:val="00B916C4"/>
    <w:rsid w:val="00BA5076"/>
    <w:rsid w:val="00BC5DC7"/>
    <w:rsid w:val="00BD0F5E"/>
    <w:rsid w:val="00BD1550"/>
    <w:rsid w:val="00BD7A16"/>
    <w:rsid w:val="00BE3428"/>
    <w:rsid w:val="00BE5B2A"/>
    <w:rsid w:val="00BF4B9A"/>
    <w:rsid w:val="00BF783B"/>
    <w:rsid w:val="00C00972"/>
    <w:rsid w:val="00C04AD8"/>
    <w:rsid w:val="00C16295"/>
    <w:rsid w:val="00C20EB6"/>
    <w:rsid w:val="00C25C35"/>
    <w:rsid w:val="00C25C76"/>
    <w:rsid w:val="00C26577"/>
    <w:rsid w:val="00C279D1"/>
    <w:rsid w:val="00C32957"/>
    <w:rsid w:val="00C45968"/>
    <w:rsid w:val="00C45EA1"/>
    <w:rsid w:val="00C51C9C"/>
    <w:rsid w:val="00C61C59"/>
    <w:rsid w:val="00C71504"/>
    <w:rsid w:val="00C71779"/>
    <w:rsid w:val="00C74AA4"/>
    <w:rsid w:val="00C74C9C"/>
    <w:rsid w:val="00C75D03"/>
    <w:rsid w:val="00C801A7"/>
    <w:rsid w:val="00C87829"/>
    <w:rsid w:val="00C95244"/>
    <w:rsid w:val="00C95609"/>
    <w:rsid w:val="00CA2282"/>
    <w:rsid w:val="00CA2438"/>
    <w:rsid w:val="00CA68D0"/>
    <w:rsid w:val="00CA7E3E"/>
    <w:rsid w:val="00CB13C9"/>
    <w:rsid w:val="00CC35F3"/>
    <w:rsid w:val="00CC42EB"/>
    <w:rsid w:val="00CD1590"/>
    <w:rsid w:val="00CD1719"/>
    <w:rsid w:val="00CD24F2"/>
    <w:rsid w:val="00CD305D"/>
    <w:rsid w:val="00CD3CF2"/>
    <w:rsid w:val="00CD4FF4"/>
    <w:rsid w:val="00CD54F0"/>
    <w:rsid w:val="00CE38DD"/>
    <w:rsid w:val="00CE568D"/>
    <w:rsid w:val="00CE632F"/>
    <w:rsid w:val="00CE7565"/>
    <w:rsid w:val="00CF349E"/>
    <w:rsid w:val="00CF71BC"/>
    <w:rsid w:val="00CF7BE4"/>
    <w:rsid w:val="00D030C6"/>
    <w:rsid w:val="00D102D8"/>
    <w:rsid w:val="00D10B88"/>
    <w:rsid w:val="00D177C6"/>
    <w:rsid w:val="00D24C19"/>
    <w:rsid w:val="00D3186C"/>
    <w:rsid w:val="00D31A1E"/>
    <w:rsid w:val="00D31A4A"/>
    <w:rsid w:val="00D35BFB"/>
    <w:rsid w:val="00D5775D"/>
    <w:rsid w:val="00D648B8"/>
    <w:rsid w:val="00D667F0"/>
    <w:rsid w:val="00D66E7F"/>
    <w:rsid w:val="00D67D7E"/>
    <w:rsid w:val="00D74354"/>
    <w:rsid w:val="00D749FD"/>
    <w:rsid w:val="00D902B1"/>
    <w:rsid w:val="00D90A8B"/>
    <w:rsid w:val="00DA2312"/>
    <w:rsid w:val="00DA26FE"/>
    <w:rsid w:val="00DA39D3"/>
    <w:rsid w:val="00DA5BC4"/>
    <w:rsid w:val="00DB6EE4"/>
    <w:rsid w:val="00DC3378"/>
    <w:rsid w:val="00DC71B6"/>
    <w:rsid w:val="00DE478C"/>
    <w:rsid w:val="00DF14D2"/>
    <w:rsid w:val="00DF6B95"/>
    <w:rsid w:val="00E02204"/>
    <w:rsid w:val="00E03E2D"/>
    <w:rsid w:val="00E10B8C"/>
    <w:rsid w:val="00E213F8"/>
    <w:rsid w:val="00E237CC"/>
    <w:rsid w:val="00E244D1"/>
    <w:rsid w:val="00E25A9B"/>
    <w:rsid w:val="00E31365"/>
    <w:rsid w:val="00E33578"/>
    <w:rsid w:val="00E52AED"/>
    <w:rsid w:val="00E53390"/>
    <w:rsid w:val="00E63BDD"/>
    <w:rsid w:val="00E81643"/>
    <w:rsid w:val="00E86162"/>
    <w:rsid w:val="00E941B5"/>
    <w:rsid w:val="00E9633A"/>
    <w:rsid w:val="00EA6323"/>
    <w:rsid w:val="00EA7A7F"/>
    <w:rsid w:val="00EB2493"/>
    <w:rsid w:val="00EB2911"/>
    <w:rsid w:val="00EB295C"/>
    <w:rsid w:val="00EB4CD9"/>
    <w:rsid w:val="00EB5662"/>
    <w:rsid w:val="00EB6E4E"/>
    <w:rsid w:val="00EC1D35"/>
    <w:rsid w:val="00EC3ACA"/>
    <w:rsid w:val="00EC58A0"/>
    <w:rsid w:val="00EE739F"/>
    <w:rsid w:val="00EF1F35"/>
    <w:rsid w:val="00EF2838"/>
    <w:rsid w:val="00EF393E"/>
    <w:rsid w:val="00EF6BBA"/>
    <w:rsid w:val="00F10FC6"/>
    <w:rsid w:val="00F120AD"/>
    <w:rsid w:val="00F2323E"/>
    <w:rsid w:val="00F241AD"/>
    <w:rsid w:val="00F24610"/>
    <w:rsid w:val="00F24F18"/>
    <w:rsid w:val="00F41844"/>
    <w:rsid w:val="00F4582F"/>
    <w:rsid w:val="00F471D1"/>
    <w:rsid w:val="00F60737"/>
    <w:rsid w:val="00F63C51"/>
    <w:rsid w:val="00F6420C"/>
    <w:rsid w:val="00F67C15"/>
    <w:rsid w:val="00F75F42"/>
    <w:rsid w:val="00F80639"/>
    <w:rsid w:val="00F85ED2"/>
    <w:rsid w:val="00F90595"/>
    <w:rsid w:val="00F94AE3"/>
    <w:rsid w:val="00F94EFE"/>
    <w:rsid w:val="00F97441"/>
    <w:rsid w:val="00FA105B"/>
    <w:rsid w:val="00FA722F"/>
    <w:rsid w:val="00FC48A2"/>
    <w:rsid w:val="00FD0479"/>
    <w:rsid w:val="00FF1DE0"/>
    <w:rsid w:val="00FF4495"/>
    <w:rsid w:val="00FF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D9A623"/>
  <w15:docId w15:val="{164B7E32-1B21-4280-9961-DF0E127BF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3ED"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41A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B41AB3"/>
    <w:rPr>
      <w:kern w:val="2"/>
    </w:rPr>
  </w:style>
  <w:style w:type="paragraph" w:styleId="Footer">
    <w:name w:val="footer"/>
    <w:basedOn w:val="Normal"/>
    <w:link w:val="FooterChar"/>
    <w:rsid w:val="00B41A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rsid w:val="00B41AB3"/>
    <w:rPr>
      <w:kern w:val="2"/>
    </w:rPr>
  </w:style>
  <w:style w:type="character" w:styleId="CommentReference">
    <w:name w:val="annotation reference"/>
    <w:rsid w:val="009E60C0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60C0"/>
    <w:rPr>
      <w:sz w:val="20"/>
      <w:szCs w:val="20"/>
    </w:rPr>
  </w:style>
  <w:style w:type="character" w:customStyle="1" w:styleId="CommentTextChar">
    <w:name w:val="Comment Text Char"/>
    <w:link w:val="CommentText"/>
    <w:rsid w:val="009E60C0"/>
    <w:rPr>
      <w:kern w:val="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9E60C0"/>
    <w:rPr>
      <w:b/>
      <w:bCs/>
    </w:rPr>
  </w:style>
  <w:style w:type="character" w:customStyle="1" w:styleId="CommentSubjectChar">
    <w:name w:val="Comment Subject Char"/>
    <w:link w:val="CommentSubject"/>
    <w:rsid w:val="009E60C0"/>
    <w:rPr>
      <w:b/>
      <w:bCs/>
      <w:kern w:val="2"/>
      <w:lang w:eastAsia="zh-TW"/>
    </w:rPr>
  </w:style>
  <w:style w:type="paragraph" w:styleId="BalloonText">
    <w:name w:val="Balloon Text"/>
    <w:basedOn w:val="Normal"/>
    <w:link w:val="BalloonTextChar"/>
    <w:rsid w:val="009E60C0"/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9E60C0"/>
    <w:rPr>
      <w:rFonts w:ascii="Segoe UI" w:hAnsi="Segoe UI" w:cs="Segoe UI"/>
      <w:kern w:val="2"/>
      <w:sz w:val="18"/>
      <w:szCs w:val="18"/>
      <w:lang w:eastAsia="zh-TW"/>
    </w:rPr>
  </w:style>
  <w:style w:type="paragraph" w:styleId="ListParagraph">
    <w:name w:val="List Paragraph"/>
    <w:basedOn w:val="Normal"/>
    <w:uiPriority w:val="34"/>
    <w:qFormat/>
    <w:rsid w:val="00A35E4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D5D3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EA9B4-DB5F-45C1-AD62-F31A91454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3</Words>
  <Characters>646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Xiao Chun Ling MD</cp:lastModifiedBy>
  <cp:revision>3</cp:revision>
  <cp:lastPrinted>2023-01-06T14:22:00Z</cp:lastPrinted>
  <dcterms:created xsi:type="dcterms:W3CDTF">2023-03-29T02:19:00Z</dcterms:created>
  <dcterms:modified xsi:type="dcterms:W3CDTF">2023-03-29T02:38:00Z</dcterms:modified>
</cp:coreProperties>
</file>